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649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4"/>
        <w:gridCol w:w="3387"/>
        <w:gridCol w:w="1743"/>
      </w:tblGrid>
      <w:tr w:rsidR="007E48EB" w14:paraId="5EFF51B6" w14:textId="77777777">
        <w:trPr>
          <w:trHeight w:val="285"/>
        </w:trPr>
        <w:tc>
          <w:tcPr>
            <w:tcW w:w="13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DAED4DE" w14:textId="77777777" w:rsidR="007E48EB" w:rsidRDefault="007E3E4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  <w:lang w:eastAsia="zh-Hans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lang w:eastAsia="zh-Hans" w:bidi="ar"/>
              </w:rPr>
              <w:t>Genes</w:t>
            </w:r>
          </w:p>
        </w:tc>
        <w:tc>
          <w:tcPr>
            <w:tcW w:w="33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72940E9" w14:textId="77777777" w:rsidR="007E48EB" w:rsidRDefault="007E48EB">
            <w:pPr>
              <w:widowControl/>
              <w:jc w:val="center"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sz w:val="24"/>
              </w:rPr>
            </w:pPr>
          </w:p>
          <w:p w14:paraId="24ABF294" w14:textId="77777777" w:rsidR="007E48EB" w:rsidRDefault="007E3E40">
            <w:pPr>
              <w:widowControl/>
              <w:jc w:val="center"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sz w:val="24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sz w:val="24"/>
              </w:rPr>
              <w:t>Pearson correlation coefficient</w:t>
            </w:r>
          </w:p>
          <w:p w14:paraId="7385D9A0" w14:textId="77777777" w:rsidR="007E48EB" w:rsidRDefault="007E48EB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7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0FAC25D" w14:textId="77777777" w:rsidR="007E48EB" w:rsidRDefault="007E3E40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Bold Italic" w:eastAsia="宋体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-Value</w:t>
            </w:r>
          </w:p>
        </w:tc>
      </w:tr>
      <w:tr w:rsidR="007E48EB" w14:paraId="085A5DFA" w14:textId="77777777">
        <w:trPr>
          <w:trHeight w:val="285"/>
        </w:trPr>
        <w:tc>
          <w:tcPr>
            <w:tcW w:w="136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3EE8A9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CL5</w:t>
            </w:r>
          </w:p>
        </w:tc>
        <w:tc>
          <w:tcPr>
            <w:tcW w:w="338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14668D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74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52FDDB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7E48EB" w14:paraId="262C9256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0DD3E9C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LAPTM5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5BC6CB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739900108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8A3276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6.71E-15</w:t>
            </w:r>
          </w:p>
        </w:tc>
      </w:tr>
      <w:tr w:rsidR="007E48EB" w14:paraId="7CED1D9B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6F6ABF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3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02FB11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73765857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0AAA0F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8.91E-15</w:t>
            </w:r>
          </w:p>
        </w:tc>
      </w:tr>
      <w:tr w:rsidR="007E48EB" w14:paraId="1539E0DC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F95BE4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HLA-DPB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EB1136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718063458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A41B14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9.46E-14</w:t>
            </w:r>
          </w:p>
        </w:tc>
      </w:tr>
      <w:tr w:rsidR="007E48EB" w14:paraId="29DA1BB1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68740E0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RAC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474AB53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691122304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816482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79E-12</w:t>
            </w:r>
          </w:p>
        </w:tc>
      </w:tr>
      <w:tr w:rsidR="007E48EB" w14:paraId="071E3B16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F6518E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JAK3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478902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6815436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03F4A9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4.73E-12</w:t>
            </w:r>
          </w:p>
        </w:tc>
      </w:tr>
      <w:tr w:rsidR="007E48EB" w14:paraId="37998933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DCD6A8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GPNMB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C7B6A1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679919976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5A2F4E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5.56E-12</w:t>
            </w:r>
          </w:p>
        </w:tc>
      </w:tr>
      <w:tr w:rsidR="007E48EB" w14:paraId="6AA27853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831301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LCO2B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20F800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669499644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7B089C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52E-11</w:t>
            </w:r>
          </w:p>
        </w:tc>
      </w:tr>
      <w:tr w:rsidR="007E48EB" w14:paraId="6C0AFCBF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5EEEA9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MYO1F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9AB301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649047593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76014C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9.85E-11</w:t>
            </w:r>
          </w:p>
        </w:tc>
      </w:tr>
      <w:tr w:rsidR="007E48EB" w14:paraId="5A005411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C8F2A6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GBP4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B5A13A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6470392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9B1832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17E-10</w:t>
            </w:r>
          </w:p>
        </w:tc>
      </w:tr>
      <w:tr w:rsidR="007E48EB" w14:paraId="4D228E15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59A5EA2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RASAL3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4D152CD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645863099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06711C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30E-10</w:t>
            </w:r>
          </w:p>
        </w:tc>
      </w:tr>
      <w:tr w:rsidR="007E48EB" w14:paraId="23E2F595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41B1A6B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LA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755108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64086972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567A2F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2.00E-10</w:t>
            </w:r>
          </w:p>
        </w:tc>
      </w:tr>
      <w:tr w:rsidR="007E48EB" w14:paraId="754F74F7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54F41CA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HLA-E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3FD515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635182049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825984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3.23E-10</w:t>
            </w:r>
          </w:p>
        </w:tc>
      </w:tr>
      <w:tr w:rsidR="007E48EB" w14:paraId="43CC2867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0447292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TGM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901CB8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63419477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4E8D8A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3.50E-10</w:t>
            </w:r>
          </w:p>
        </w:tc>
      </w:tr>
      <w:tr w:rsidR="007E48EB" w14:paraId="13A8C417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0A36D7E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ITK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506772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63267259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41563F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3.98E-10</w:t>
            </w:r>
          </w:p>
        </w:tc>
      </w:tr>
      <w:tr w:rsidR="007E48EB" w14:paraId="73B782B6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4C77532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ITGAL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8BE3D9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632219608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54C85D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4.13E-10</w:t>
            </w:r>
          </w:p>
        </w:tc>
      </w:tr>
      <w:tr w:rsidR="007E48EB" w14:paraId="400CFC81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621E78C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APOC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460B48A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630892633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9EFD00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4.60E-10</w:t>
            </w:r>
          </w:p>
        </w:tc>
      </w:tr>
      <w:tr w:rsidR="007E48EB" w14:paraId="74044934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4D3FB7C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YTH4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07A421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63083339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D46E67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4.63E-10</w:t>
            </w:r>
          </w:p>
        </w:tc>
      </w:tr>
      <w:tr w:rsidR="007E48EB" w14:paraId="1964B22C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6379584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FAM78A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413BCC4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62861777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E193DC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5.55E-10</w:t>
            </w:r>
          </w:p>
        </w:tc>
      </w:tr>
      <w:tr w:rsidR="007E48EB" w14:paraId="4C47C7FE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47140D8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IL3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757380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62059863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80D2B6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06E-09</w:t>
            </w:r>
          </w:p>
        </w:tc>
      </w:tr>
      <w:tr w:rsidR="007E48EB" w14:paraId="16FD6E46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8D03B7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KLHL6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786C03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618681891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788D26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23E-09</w:t>
            </w:r>
          </w:p>
        </w:tc>
      </w:tr>
      <w:tr w:rsidR="007E48EB" w14:paraId="6B832927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37C42A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ITGB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114F41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616035343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BE56C9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51E-09</w:t>
            </w:r>
          </w:p>
        </w:tc>
      </w:tr>
      <w:tr w:rsidR="007E48EB" w14:paraId="4A0F4DE0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1CEB0A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ARHGAP15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15B0D3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610954023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D17EDE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2.24E-09</w:t>
            </w:r>
          </w:p>
        </w:tc>
      </w:tr>
      <w:tr w:rsidR="007E48EB" w14:paraId="78CE42A0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482B6DC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ARHGAP30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4520531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61080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420C91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2.27E-09</w:t>
            </w:r>
          </w:p>
        </w:tc>
      </w:tr>
      <w:tr w:rsidR="007E48EB" w14:paraId="0A093EF8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BDEEFD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ZAP70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2A3940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61036131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872754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2.34E-09</w:t>
            </w:r>
          </w:p>
        </w:tc>
      </w:tr>
      <w:tr w:rsidR="007E48EB" w14:paraId="72085D10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FC1695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FGD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9F2FFC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609497213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A4A5E1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2.50E-09</w:t>
            </w:r>
          </w:p>
        </w:tc>
      </w:tr>
      <w:tr w:rsidR="007E48EB" w14:paraId="613E6976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45E71E4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1QC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4E827AF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606925921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EB42D6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3.04E-09</w:t>
            </w:r>
          </w:p>
        </w:tc>
      </w:tr>
      <w:tr w:rsidR="007E48EB" w14:paraId="340DF316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3260B1C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PTPRC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4290037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6047269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9E0E71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3.59E-09</w:t>
            </w:r>
          </w:p>
        </w:tc>
      </w:tr>
      <w:tr w:rsidR="007E48EB" w14:paraId="7E47C219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633606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NN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4C05CE8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98641464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5D0974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5.64E-09</w:t>
            </w:r>
          </w:p>
        </w:tc>
      </w:tr>
      <w:tr w:rsidR="007E48EB" w14:paraId="545A1E88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1EE345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DOCK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4A5ABFC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98240333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67CFF4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5.81E-09</w:t>
            </w:r>
          </w:p>
        </w:tc>
      </w:tr>
      <w:tr w:rsidR="007E48EB" w14:paraId="1CB292A0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0523C2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D74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DDA312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9807296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69BA91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5.88E-09</w:t>
            </w:r>
          </w:p>
        </w:tc>
      </w:tr>
      <w:tr w:rsidR="007E48EB" w14:paraId="526AD7F8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09AFD19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MVP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908D3B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9580008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2AFEED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6.94E-09</w:t>
            </w:r>
          </w:p>
        </w:tc>
      </w:tr>
      <w:tr w:rsidR="007E48EB" w14:paraId="1442275C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67EC167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MARCO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726B71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95179888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34B8BE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7.26E-09</w:t>
            </w:r>
          </w:p>
        </w:tc>
      </w:tr>
      <w:tr w:rsidR="007E48EB" w14:paraId="5A6F23B3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48ECA81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IITA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9FA93D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93494686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D066C2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8.20E-09</w:t>
            </w:r>
          </w:p>
        </w:tc>
      </w:tr>
      <w:tr w:rsidR="007E48EB" w14:paraId="075BD3EB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4B9719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HCLS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94715A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9272715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7168E4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8.67E-09</w:t>
            </w:r>
          </w:p>
        </w:tc>
      </w:tr>
      <w:tr w:rsidR="007E48EB" w14:paraId="1091C074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68DD875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YR6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59E959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90939418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FDE5C8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9.85E-09</w:t>
            </w:r>
          </w:p>
        </w:tc>
      </w:tr>
      <w:tr w:rsidR="007E48EB" w14:paraId="750C89F8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4290E83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WIPF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4C28BFF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8856908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25A80D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17E-08</w:t>
            </w:r>
          </w:p>
        </w:tc>
      </w:tr>
      <w:tr w:rsidR="007E48EB" w14:paraId="4436440F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D15EA3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lastRenderedPageBreak/>
              <w:t>INPP5D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4CC6912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86357513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8BB4AE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36E-08</w:t>
            </w:r>
          </w:p>
        </w:tc>
      </w:tr>
      <w:tr w:rsidR="007E48EB" w14:paraId="0D84B715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0DDC4E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D3E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6D7700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84843848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1F20A6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52E-08</w:t>
            </w:r>
          </w:p>
        </w:tc>
      </w:tr>
      <w:tr w:rsidR="007E48EB" w14:paraId="476CB8E7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3770489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CDC69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99CB56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84543474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BE7D1E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55E-08</w:t>
            </w:r>
          </w:p>
        </w:tc>
      </w:tr>
      <w:tr w:rsidR="007E48EB" w14:paraId="492D6276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30FE46E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MYO1G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5F3666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8304072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5AC971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72E-08</w:t>
            </w:r>
          </w:p>
        </w:tc>
      </w:tr>
      <w:tr w:rsidR="007E48EB" w14:paraId="332FE165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6D27348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ICAM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4176CA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7966788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1AFDFF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2.17E-08</w:t>
            </w:r>
          </w:p>
        </w:tc>
      </w:tr>
      <w:tr w:rsidR="007E48EB" w14:paraId="01EEA4F5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4EE6B14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TSH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32C364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77148078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22C20A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2.58E-08</w:t>
            </w:r>
          </w:p>
        </w:tc>
      </w:tr>
      <w:tr w:rsidR="007E48EB" w14:paraId="4958B691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3B3B0B2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ASH3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327508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73693348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64828F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3.26E-08</w:t>
            </w:r>
          </w:p>
        </w:tc>
      </w:tr>
      <w:tr w:rsidR="007E48EB" w14:paraId="3AD02698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6B60B7E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PTGDS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87C3A4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7303161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0D5F2C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3.41E-08</w:t>
            </w:r>
          </w:p>
        </w:tc>
      </w:tr>
      <w:tr w:rsidR="007E48EB" w14:paraId="19CB8DE2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5E656EA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TNFRSF1B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45404C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72732501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647C13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3.48E-08</w:t>
            </w:r>
          </w:p>
        </w:tc>
      </w:tr>
      <w:tr w:rsidR="007E48EB" w14:paraId="5CB98A05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310ECE1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IL2RG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0057B5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72488099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D5A4FF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3.54E-08</w:t>
            </w:r>
          </w:p>
        </w:tc>
      </w:tr>
      <w:tr w:rsidR="007E48EB" w14:paraId="368B36EF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54F0C7D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HMHA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43078A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71615498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29057F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3.75E-08</w:t>
            </w:r>
          </w:p>
        </w:tc>
      </w:tr>
      <w:tr w:rsidR="007E48EB" w14:paraId="229384A8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5C73C0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LTBP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755A94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71428883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C4C34D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3.80E-08</w:t>
            </w:r>
          </w:p>
        </w:tc>
      </w:tr>
      <w:tr w:rsidR="007E48EB" w14:paraId="245C7159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054DA2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RHOH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240E73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71281814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EF266B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3.84E-08</w:t>
            </w:r>
          </w:p>
        </w:tc>
      </w:tr>
      <w:tr w:rsidR="007E48EB" w14:paraId="6F11634D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0975338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NLRC5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045C35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6789024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F63B48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4.81E-08</w:t>
            </w:r>
          </w:p>
        </w:tc>
      </w:tr>
      <w:tr w:rsidR="007E48EB" w14:paraId="7A1576DD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091B6D0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LCP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C322FF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66760383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C66AD5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5.18E-08</w:t>
            </w:r>
          </w:p>
        </w:tc>
      </w:tr>
      <w:tr w:rsidR="007E48EB" w14:paraId="620DF79C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47DF15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GNLY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E9FCC8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65458591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375320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5.65E-08</w:t>
            </w:r>
          </w:p>
        </w:tc>
      </w:tr>
      <w:tr w:rsidR="007E48EB" w14:paraId="42BA5194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4CE1022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ERPING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F1D3E6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6478557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FEFEF4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5.90E-08</w:t>
            </w:r>
          </w:p>
        </w:tc>
      </w:tr>
      <w:tr w:rsidR="007E48EB" w14:paraId="6B42A065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00D860C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HLA-DRA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804724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64624428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D9FEC8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5.96E-08</w:t>
            </w:r>
          </w:p>
        </w:tc>
      </w:tr>
      <w:tr w:rsidR="007E48EB" w14:paraId="558ACA74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610299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TSZ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518F88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6385620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A03F99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6.27E-08</w:t>
            </w:r>
          </w:p>
        </w:tc>
      </w:tr>
      <w:tr w:rsidR="007E48EB" w14:paraId="7E307EA0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4885B19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ITGAX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4BFB95F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63539923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DB5454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6.40E-08</w:t>
            </w:r>
          </w:p>
        </w:tc>
      </w:tr>
      <w:tr w:rsidR="007E48EB" w14:paraId="7977FBBC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576B04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55603F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60355734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FE1EE1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7.87E-08</w:t>
            </w:r>
          </w:p>
        </w:tc>
      </w:tr>
      <w:tr w:rsidR="007E48EB" w14:paraId="488EE6B0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0B01668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G0S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4FC69C4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6004429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167720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8.03E-08</w:t>
            </w:r>
          </w:p>
        </w:tc>
      </w:tr>
      <w:tr w:rsidR="007E48EB" w14:paraId="7C72FAE8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D34CDD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AHR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DC9C47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59082194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083D44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8.54E-08</w:t>
            </w:r>
          </w:p>
        </w:tc>
      </w:tr>
      <w:tr w:rsidR="007E48EB" w14:paraId="5B60B080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62109E0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RGN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28C37A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5892137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840073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8.63E-08</w:t>
            </w:r>
          </w:p>
        </w:tc>
      </w:tr>
      <w:tr w:rsidR="007E48EB" w14:paraId="3AEC02D0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760063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1S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9DABB5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5886605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75249F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8.66E-08</w:t>
            </w:r>
          </w:p>
        </w:tc>
      </w:tr>
      <w:tr w:rsidR="007E48EB" w14:paraId="0B465C78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0B34B1F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MMP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F9D1B3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58835716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92AD55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8.68E-08</w:t>
            </w:r>
          </w:p>
        </w:tc>
      </w:tr>
      <w:tr w:rsidR="007E48EB" w14:paraId="50206F5B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5562B7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THBS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5CED6E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5811463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B16AE1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9.09E-08</w:t>
            </w:r>
          </w:p>
        </w:tc>
      </w:tr>
      <w:tr w:rsidR="007E48EB" w14:paraId="1DC3E20B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075CE43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TMEM119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1AB792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54155229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A54AED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17E-07</w:t>
            </w:r>
          </w:p>
        </w:tc>
      </w:tr>
      <w:tr w:rsidR="007E48EB" w14:paraId="5A9F5360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EC3908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HLA-DOA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F8D087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50960999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08A099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43E-07</w:t>
            </w:r>
          </w:p>
        </w:tc>
      </w:tr>
      <w:tr w:rsidR="007E48EB" w14:paraId="02A99950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D4E827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IL15RA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7EEC02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50737236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D4D89B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45E-07</w:t>
            </w:r>
          </w:p>
        </w:tc>
      </w:tr>
      <w:tr w:rsidR="007E48EB" w14:paraId="27313F30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3F6B456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ERPINB9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151D11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4991054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ACE4B7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53E-07</w:t>
            </w:r>
          </w:p>
        </w:tc>
      </w:tr>
      <w:tr w:rsidR="007E48EB" w14:paraId="43B55A28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751E80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IL2RB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C40563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4938496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B37B8B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58E-07</w:t>
            </w:r>
          </w:p>
        </w:tc>
      </w:tr>
      <w:tr w:rsidR="007E48EB" w14:paraId="089B91C4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F50940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NCKAP1L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14BFF7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47993551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B95B05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72E-07</w:t>
            </w:r>
          </w:p>
        </w:tc>
      </w:tr>
      <w:tr w:rsidR="007E48EB" w14:paraId="0CE6AA05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5333C59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ELPLG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4305DA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4758500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E862FD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76E-07</w:t>
            </w:r>
          </w:p>
        </w:tc>
      </w:tr>
      <w:tr w:rsidR="007E48EB" w14:paraId="042BF59C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081543E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LILRB4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2DAD6B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47310939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06B6C7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79E-07</w:t>
            </w:r>
          </w:p>
        </w:tc>
      </w:tr>
      <w:tr w:rsidR="007E48EB" w14:paraId="64906990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57A0AE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LAIR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600563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45070763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5F78AB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2.06E-07</w:t>
            </w:r>
          </w:p>
        </w:tc>
      </w:tr>
      <w:tr w:rsidR="007E48EB" w14:paraId="17171910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32E9B2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TGFBR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E03A30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44468816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C9123C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2.14E-07</w:t>
            </w:r>
          </w:p>
        </w:tc>
      </w:tr>
      <w:tr w:rsidR="007E48EB" w14:paraId="018A9F54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6C29271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PRF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1CDAAF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4271544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A24D19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2.38E-07</w:t>
            </w:r>
          </w:p>
        </w:tc>
      </w:tr>
      <w:tr w:rsidR="007E48EB" w14:paraId="4EC17722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3E0F067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TNFAIP3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178293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42292803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9D1554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2.44E-07</w:t>
            </w:r>
          </w:p>
        </w:tc>
      </w:tr>
      <w:tr w:rsidR="007E48EB" w14:paraId="05F8D89F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6F04343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HLA-DPA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F54B65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41877918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FE3171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2.50E-07</w:t>
            </w:r>
          </w:p>
        </w:tc>
      </w:tr>
      <w:tr w:rsidR="007E48EB" w14:paraId="407B8046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369AFF6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lastRenderedPageBreak/>
              <w:t>PLTP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344589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41243451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006D08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2.60E-07</w:t>
            </w:r>
          </w:p>
        </w:tc>
      </w:tr>
      <w:tr w:rsidR="007E48EB" w14:paraId="29AB21A0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5CF4C91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APBB1IP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5D3FC2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4120146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07E55B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2.61E-07</w:t>
            </w:r>
          </w:p>
        </w:tc>
      </w:tr>
      <w:tr w:rsidR="007E48EB" w14:paraId="4D617699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535D04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FYB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C84869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4085870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32B40C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2.66E-07</w:t>
            </w:r>
          </w:p>
        </w:tc>
      </w:tr>
      <w:tr w:rsidR="007E48EB" w14:paraId="69C9765B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F0FB70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APOL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8ED738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40345301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8755EF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2.75E-07</w:t>
            </w:r>
          </w:p>
        </w:tc>
      </w:tr>
      <w:tr w:rsidR="007E48EB" w14:paraId="73ABB010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0CE839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RARRES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D9AD50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3990065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7EA542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2.82E-07</w:t>
            </w:r>
          </w:p>
        </w:tc>
      </w:tr>
      <w:tr w:rsidR="007E48EB" w14:paraId="7ED71250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C8E49B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GBP5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9AF3E6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3989298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2FA13D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2.82E-07</w:t>
            </w:r>
          </w:p>
        </w:tc>
      </w:tr>
      <w:tr w:rsidR="007E48EB" w14:paraId="1AC52A98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BE67BB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IGLEC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425615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38533754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91521F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3.07E-07</w:t>
            </w:r>
          </w:p>
        </w:tc>
      </w:tr>
      <w:tr w:rsidR="007E48EB" w14:paraId="213DFBFC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8FFDA9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TSB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A71B6B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3813318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77C290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3.14E-07</w:t>
            </w:r>
          </w:p>
        </w:tc>
      </w:tr>
      <w:tr w:rsidR="007E48EB" w14:paraId="2A941A54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61F8A63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YTIP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B0EA57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3809807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BEE934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3.15E-07</w:t>
            </w:r>
          </w:p>
        </w:tc>
      </w:tr>
      <w:tr w:rsidR="007E48EB" w14:paraId="78C0ACAA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0EC2C9B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XCL16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1C0D94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38090613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E5C5F4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3.15E-07</w:t>
            </w:r>
          </w:p>
        </w:tc>
      </w:tr>
      <w:tr w:rsidR="007E48EB" w14:paraId="59AE6BF3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2ACEF9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LSP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F705B2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3342262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466E00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4.16E-07</w:t>
            </w:r>
          </w:p>
        </w:tc>
      </w:tr>
      <w:tr w:rsidR="007E48EB" w14:paraId="2CFC5A6F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370349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NKG7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29DC97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326317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A45A5F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4.36E-07</w:t>
            </w:r>
          </w:p>
        </w:tc>
      </w:tr>
      <w:tr w:rsidR="007E48EB" w14:paraId="3B3DB3F3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6826112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YP1B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76D64F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31195271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AC7BA2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4.74E-07</w:t>
            </w:r>
          </w:p>
        </w:tc>
      </w:tr>
      <w:tr w:rsidR="007E48EB" w14:paraId="039E839D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492D512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LGALS9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A90651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3085945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0832E9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4.84E-07</w:t>
            </w:r>
          </w:p>
        </w:tc>
      </w:tr>
      <w:tr w:rsidR="007E48EB" w14:paraId="71CE2F95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32BD91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IL7R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433B33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30644051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E6E8AC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4.90E-07</w:t>
            </w:r>
          </w:p>
        </w:tc>
      </w:tr>
      <w:tr w:rsidR="007E48EB" w14:paraId="6C78D7C0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0E0451C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TLR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6C11ED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30232289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9CA2EF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5.02E-07</w:t>
            </w:r>
          </w:p>
        </w:tc>
      </w:tr>
      <w:tr w:rsidR="007E48EB" w14:paraId="2D24F8A0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2F9E40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YBB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7AD9D0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2868126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A6D460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5.49E-07</w:t>
            </w:r>
          </w:p>
        </w:tc>
      </w:tr>
      <w:tr w:rsidR="007E48EB" w14:paraId="4767996A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E62E9C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XCL13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3AFD82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2791065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C042E0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5.74E-07</w:t>
            </w:r>
          </w:p>
        </w:tc>
      </w:tr>
      <w:tr w:rsidR="007E48EB" w14:paraId="11042DA0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6C75588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PLCB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CD2889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2789377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3CED66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5.75E-07</w:t>
            </w:r>
          </w:p>
        </w:tc>
      </w:tr>
      <w:tr w:rsidR="007E48EB" w14:paraId="1E788682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6856FE6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1QA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C6BC1B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2661692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CF357B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6.19E-07</w:t>
            </w:r>
          </w:p>
        </w:tc>
      </w:tr>
      <w:tr w:rsidR="007E48EB" w14:paraId="48BCED9F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0CCF54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MS4A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1EA8CA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2463561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E22665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6.94E-07</w:t>
            </w:r>
          </w:p>
        </w:tc>
      </w:tr>
      <w:tr w:rsidR="007E48EB" w14:paraId="4CEF62F3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2F4DAA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GIMAP5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67630F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246065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F41087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6.95E-07</w:t>
            </w:r>
          </w:p>
        </w:tc>
      </w:tr>
      <w:tr w:rsidR="007E48EB" w14:paraId="7CB7056D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6B3DF5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TYROBP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D8AF48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23140521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6D2B6A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7.56E-07</w:t>
            </w:r>
          </w:p>
        </w:tc>
      </w:tr>
      <w:tr w:rsidR="007E48EB" w14:paraId="347DE087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4582D1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AMICA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5C6CD5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2270961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6C0FB8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7.75E-07</w:t>
            </w:r>
          </w:p>
        </w:tc>
      </w:tr>
      <w:tr w:rsidR="007E48EB" w14:paraId="10DE1CEC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5C1B724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D163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3FB384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21750519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7ABB22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8.19E-07</w:t>
            </w:r>
          </w:p>
        </w:tc>
      </w:tr>
      <w:tr w:rsidR="007E48EB" w14:paraId="446A2DD7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3408375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1QB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A40DC6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20873148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55336C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8.61E-07</w:t>
            </w:r>
          </w:p>
        </w:tc>
      </w:tr>
      <w:tr w:rsidR="007E48EB" w14:paraId="0BBA2CD6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386D630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LAMF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77BE54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1989150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718567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9.10E-07</w:t>
            </w:r>
          </w:p>
        </w:tc>
      </w:tr>
      <w:tr w:rsidR="007E48EB" w14:paraId="656D15CB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0056CF2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CR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D55FAF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1964444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689898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9.23E-07</w:t>
            </w:r>
          </w:p>
        </w:tc>
      </w:tr>
      <w:tr w:rsidR="007E48EB" w14:paraId="3CB3798B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4E9F73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GIMAP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EBDFD7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19444936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9B12A6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9.33E-07</w:t>
            </w:r>
          </w:p>
        </w:tc>
      </w:tr>
      <w:tr w:rsidR="007E48EB" w14:paraId="77E056A3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4C4AAD1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NNMT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7DE9B1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192010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1F10F2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9.46E-07</w:t>
            </w:r>
          </w:p>
        </w:tc>
      </w:tr>
      <w:tr w:rsidR="007E48EB" w14:paraId="21B6374D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4689FE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CR5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CCA4D8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16978321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80D4FA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07E-06</w:t>
            </w:r>
          </w:p>
        </w:tc>
      </w:tr>
      <w:tr w:rsidR="007E48EB" w14:paraId="2E9A1675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6674593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LEC10A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88E8CF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1595745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FC1886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14E-06</w:t>
            </w:r>
          </w:p>
        </w:tc>
      </w:tr>
      <w:tr w:rsidR="007E48EB" w14:paraId="65267B3C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685C4DD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GBP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822E19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13919933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D34FEF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27E-06</w:t>
            </w:r>
          </w:p>
        </w:tc>
      </w:tr>
      <w:tr w:rsidR="007E48EB" w14:paraId="431F649E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052926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TSL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4AC7389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1145397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7D28AB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46E-06</w:t>
            </w:r>
          </w:p>
        </w:tc>
      </w:tr>
      <w:tr w:rsidR="007E48EB" w14:paraId="1D5E92B5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663E3B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GADD45B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123563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1088098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3AF766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50E-06</w:t>
            </w:r>
          </w:p>
        </w:tc>
      </w:tr>
      <w:tr w:rsidR="007E48EB" w14:paraId="563450B8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502EE73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TYMP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26840E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1083871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48ED2A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51E-06</w:t>
            </w:r>
          </w:p>
        </w:tc>
      </w:tr>
      <w:tr w:rsidR="007E48EB" w14:paraId="73B25F2A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30098CF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FGR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970DB2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09830383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995678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59E-06</w:t>
            </w:r>
          </w:p>
        </w:tc>
      </w:tr>
      <w:tr w:rsidR="007E48EB" w14:paraId="35CF65E8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CF9D17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IFITM3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6E5517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0972013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672310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60E-06</w:t>
            </w:r>
          </w:p>
        </w:tc>
      </w:tr>
      <w:tr w:rsidR="007E48EB" w14:paraId="27AF2C09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0854DF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BIN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450E0BE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0949621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6EA5AE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62E-06</w:t>
            </w:r>
          </w:p>
        </w:tc>
      </w:tr>
      <w:tr w:rsidR="007E48EB" w14:paraId="21455D03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06392B5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APOE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A415D4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08243558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8A5875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74E-06</w:t>
            </w:r>
          </w:p>
        </w:tc>
      </w:tr>
      <w:tr w:rsidR="007E48EB" w14:paraId="631AE88C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D0DF81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lastRenderedPageBreak/>
              <w:t>IL10RA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BF4109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07447719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D2DDA4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82E-06</w:t>
            </w:r>
          </w:p>
        </w:tc>
      </w:tr>
      <w:tr w:rsidR="007E48EB" w14:paraId="5E1634F0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A58234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CL4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424EC55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06012156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2F4A2C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96E-06</w:t>
            </w:r>
          </w:p>
        </w:tc>
      </w:tr>
      <w:tr w:rsidR="007E48EB" w14:paraId="05E93654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4F9CA4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LGALS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4DD2FA7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0549869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1E0535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2.02E-06</w:t>
            </w:r>
          </w:p>
        </w:tc>
      </w:tr>
      <w:tr w:rsidR="007E48EB" w14:paraId="092D0625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5ED5D73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GK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4CADE9E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04782363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6F391C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2.10E-06</w:t>
            </w:r>
          </w:p>
        </w:tc>
      </w:tr>
      <w:tr w:rsidR="007E48EB" w14:paraId="235C4878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F51746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D97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2EBB81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04542589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802ED7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2.12E-06</w:t>
            </w:r>
          </w:p>
        </w:tc>
      </w:tr>
      <w:tr w:rsidR="007E48EB" w14:paraId="76DA2DFE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654E87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LC2A3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266813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04383876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177AAA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2.14E-06</w:t>
            </w:r>
          </w:p>
        </w:tc>
      </w:tr>
      <w:tr w:rsidR="007E48EB" w14:paraId="0CBF7FF0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B23500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LEC2B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4C0EB0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04114594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805ACB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2.17E-06</w:t>
            </w:r>
          </w:p>
        </w:tc>
      </w:tr>
      <w:tr w:rsidR="007E48EB" w14:paraId="65F3E0EA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99BC81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SF1R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8590E0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03557588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B7AED7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2.24E-06</w:t>
            </w:r>
          </w:p>
        </w:tc>
      </w:tr>
      <w:tr w:rsidR="007E48EB" w14:paraId="3B402673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58085B5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CL2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3A49C0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02480521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D03863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2.37E-06</w:t>
            </w:r>
          </w:p>
        </w:tc>
      </w:tr>
      <w:tr w:rsidR="007E48EB" w14:paraId="50AFE34A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70FCE0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FI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4601B5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01233103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604C96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2.54E-06</w:t>
            </w:r>
          </w:p>
        </w:tc>
      </w:tr>
      <w:tr w:rsidR="007E48EB" w14:paraId="20D91184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06AF6A6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THBS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292713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01175393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70E763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2.55E-06</w:t>
            </w:r>
          </w:p>
        </w:tc>
      </w:tr>
      <w:tr w:rsidR="007E48EB" w14:paraId="130A17D1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4281B50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GIMAP4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50A3FE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00828246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5427ED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2.59E-06</w:t>
            </w:r>
          </w:p>
        </w:tc>
      </w:tr>
      <w:tr w:rsidR="007E48EB" w14:paraId="68D66B82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0540687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HLA-B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2F5932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50064232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219F4E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2.62E-06</w:t>
            </w:r>
          </w:p>
        </w:tc>
      </w:tr>
      <w:tr w:rsidR="007E48EB" w14:paraId="0314D28E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04E74FA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SF2RB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8E7124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9946704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3B432F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2.79E-06</w:t>
            </w:r>
          </w:p>
        </w:tc>
      </w:tr>
      <w:tr w:rsidR="007E48EB" w14:paraId="4573BDCD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50DE3F5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IRF8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931D25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98132029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75E3DC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2.99E-06</w:t>
            </w:r>
          </w:p>
        </w:tc>
      </w:tr>
      <w:tr w:rsidR="007E48EB" w14:paraId="3576ADD7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04452D2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TSC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CE1F62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9757435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3AE015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3.08E-06</w:t>
            </w:r>
          </w:p>
        </w:tc>
      </w:tr>
      <w:tr w:rsidR="007E48EB" w14:paraId="1E591081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4F7EA4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LRRK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5E338C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96869611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904F5D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3.20E-06</w:t>
            </w:r>
          </w:p>
        </w:tc>
      </w:tr>
      <w:tr w:rsidR="007E48EB" w14:paraId="7B3A0CF2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59DAE9F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LAMF7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E4DD4E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9675542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AECD87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3.22E-06</w:t>
            </w:r>
          </w:p>
        </w:tc>
      </w:tr>
      <w:tr w:rsidR="007E48EB" w14:paraId="201A3620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D0FA27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D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BD78CB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9626656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73DFCD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3.30E-06</w:t>
            </w:r>
          </w:p>
        </w:tc>
      </w:tr>
      <w:tr w:rsidR="007E48EB" w14:paraId="27AFE61B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89B381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TIMP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5C3118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959449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78580E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3.36E-06</w:t>
            </w:r>
          </w:p>
        </w:tc>
      </w:tr>
      <w:tr w:rsidR="007E48EB" w14:paraId="51AFC2DB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21B63C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MS4A6A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FCF146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9521085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64E376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3.49E-06</w:t>
            </w:r>
          </w:p>
        </w:tc>
      </w:tr>
      <w:tr w:rsidR="007E48EB" w14:paraId="5EE5B053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5ED328F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TMC8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5D8858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95056809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E8712B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3.52E-06</w:t>
            </w:r>
          </w:p>
        </w:tc>
      </w:tr>
      <w:tr w:rsidR="007E48EB" w14:paraId="65BD2514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CAA42A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PMP2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ACD07F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9478023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6B6969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3.57E-06</w:t>
            </w:r>
          </w:p>
        </w:tc>
      </w:tr>
      <w:tr w:rsidR="007E48EB" w14:paraId="3BE6AC66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4446FD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D79A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0847E4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9421168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5EE23F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3.68E-06</w:t>
            </w:r>
          </w:p>
        </w:tc>
      </w:tr>
      <w:tr w:rsidR="007E48EB" w14:paraId="1465DF3D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B708D9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GBP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47F486B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9354844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AE1D2E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3.81E-06</w:t>
            </w:r>
          </w:p>
        </w:tc>
      </w:tr>
      <w:tr w:rsidR="007E48EB" w14:paraId="3F90D7F4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331D46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DPT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49AEDB9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9239340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42C38E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4.04E-06</w:t>
            </w:r>
          </w:p>
        </w:tc>
      </w:tr>
      <w:tr w:rsidR="007E48EB" w14:paraId="35EA5929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32B98F2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HLA-C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3B560A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92256361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04A855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4.07E-06</w:t>
            </w:r>
          </w:p>
        </w:tc>
      </w:tr>
      <w:tr w:rsidR="007E48EB" w14:paraId="06C21874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A6B4BB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BST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14492D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91007496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EC0D54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4.34E-06</w:t>
            </w:r>
          </w:p>
        </w:tc>
      </w:tr>
      <w:tr w:rsidR="007E48EB" w14:paraId="5F09FAFC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5F30C00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7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C44AF7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90988663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20CC5B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4.35E-06</w:t>
            </w:r>
          </w:p>
        </w:tc>
      </w:tr>
      <w:tr w:rsidR="007E48EB" w14:paraId="434F8A49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CEE78E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EMILIN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3A10A3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90353101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411A0B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4.49E-06</w:t>
            </w:r>
          </w:p>
        </w:tc>
      </w:tr>
      <w:tr w:rsidR="007E48EB" w14:paraId="1725A6C4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5D78EB6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ISG20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2EAF8C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8998693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B56AC8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4.58E-06</w:t>
            </w:r>
          </w:p>
        </w:tc>
      </w:tr>
      <w:tr w:rsidR="007E48EB" w14:paraId="21E39E6A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A7B710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AEBP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CAB0CB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8985197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913A66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4.61E-06</w:t>
            </w:r>
          </w:p>
        </w:tc>
      </w:tr>
      <w:tr w:rsidR="007E48EB" w14:paraId="0F3EB149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3441144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MS4A7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FB48A4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89780484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C28AB4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4.63E-06</w:t>
            </w:r>
          </w:p>
        </w:tc>
      </w:tr>
      <w:tr w:rsidR="007E48EB" w14:paraId="6D15E2F0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323FAB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PLA2G2D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4656E77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89360241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EFBCDE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4.73E-06</w:t>
            </w:r>
          </w:p>
        </w:tc>
      </w:tr>
      <w:tr w:rsidR="007E48EB" w14:paraId="4600BD17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BB005D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EMP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ADD4EF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89049218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72C352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4.80E-06</w:t>
            </w:r>
          </w:p>
        </w:tc>
      </w:tr>
      <w:tr w:rsidR="007E48EB" w14:paraId="26CC7384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562E89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FRP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E82669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88711364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BA57D8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4.89E-06</w:t>
            </w:r>
          </w:p>
        </w:tc>
      </w:tr>
      <w:tr w:rsidR="007E48EB" w14:paraId="4D6F3D80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0C78448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LCP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CE9C40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87827299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F11802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5.11E-06</w:t>
            </w:r>
          </w:p>
        </w:tc>
      </w:tr>
      <w:tr w:rsidR="007E48EB" w14:paraId="0DA553A6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3F973AB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ALOX5AP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7B3F81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8775405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E42398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5.13E-06</w:t>
            </w:r>
          </w:p>
        </w:tc>
      </w:tr>
      <w:tr w:rsidR="007E48EB" w14:paraId="7AB881ED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A86C0D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PDGFRA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EA131D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87679374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9025D0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5.15E-06</w:t>
            </w:r>
          </w:p>
        </w:tc>
      </w:tr>
      <w:tr w:rsidR="007E48EB" w14:paraId="4696EE96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35D68D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GMFG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18CEB9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8748350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636924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5.20E-06</w:t>
            </w:r>
          </w:p>
        </w:tc>
      </w:tr>
      <w:tr w:rsidR="007E48EB" w14:paraId="5D6E0722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74BBD5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lastRenderedPageBreak/>
              <w:t>CD69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FAB36F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87048504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667F6A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5.32E-06</w:t>
            </w:r>
          </w:p>
        </w:tc>
      </w:tr>
      <w:tr w:rsidR="007E48EB" w14:paraId="616DEF37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6114927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ERPINE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D43EDB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86923346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2047E4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5.35E-06</w:t>
            </w:r>
          </w:p>
        </w:tc>
      </w:tr>
      <w:tr w:rsidR="007E48EB" w14:paraId="60C53EF4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517F075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CL19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14A7AB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8657858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1518E1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5.45E-06</w:t>
            </w:r>
          </w:p>
        </w:tc>
      </w:tr>
      <w:tr w:rsidR="007E48EB" w14:paraId="7870EA89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0A0D09C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ST7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13E04A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85965754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344FB7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5.62E-06</w:t>
            </w:r>
          </w:p>
        </w:tc>
      </w:tr>
      <w:tr w:rsidR="007E48EB" w14:paraId="24AE9666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EE27AD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AHNAK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18F415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8574315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FCA085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5.69E-06</w:t>
            </w:r>
          </w:p>
        </w:tc>
      </w:tr>
      <w:tr w:rsidR="007E48EB" w14:paraId="694FA384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58CC81A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1R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89698C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8548734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470754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5.76E-06</w:t>
            </w:r>
          </w:p>
        </w:tc>
      </w:tr>
      <w:tr w:rsidR="007E48EB" w14:paraId="23575E42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F40FBC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H2D1A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B08190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85194949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0B4CE3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5.85E-06</w:t>
            </w:r>
          </w:p>
        </w:tc>
      </w:tr>
      <w:tr w:rsidR="007E48EB" w14:paraId="13410E27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69C7DAB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D44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31FCA3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8444167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59EAC3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6.07E-06</w:t>
            </w:r>
          </w:p>
        </w:tc>
      </w:tr>
      <w:tr w:rsidR="007E48EB" w14:paraId="1DBAA0DB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41C897A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RGS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476FB9D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8424076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43844F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6.14E-06</w:t>
            </w:r>
          </w:p>
        </w:tc>
      </w:tr>
      <w:tr w:rsidR="007E48EB" w14:paraId="69A2842B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BB9C55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OCS3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40D4043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834819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0B20CD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6.38E-06</w:t>
            </w:r>
          </w:p>
        </w:tc>
      </w:tr>
      <w:tr w:rsidR="007E48EB" w14:paraId="3EFCA001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AB5421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100A4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6B4FF0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82574063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8A7F8B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6.67E-06</w:t>
            </w:r>
          </w:p>
        </w:tc>
      </w:tr>
      <w:tr w:rsidR="007E48EB" w14:paraId="5D8B5043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C9309F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TGF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FF182F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82294406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F3A604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6.77E-06</w:t>
            </w:r>
          </w:p>
        </w:tc>
      </w:tr>
      <w:tr w:rsidR="007E48EB" w14:paraId="1A28826B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4493127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AMD9L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937A62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82160458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6ED56D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6.82E-06</w:t>
            </w:r>
          </w:p>
        </w:tc>
      </w:tr>
      <w:tr w:rsidR="007E48EB" w14:paraId="3D154C1D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F200B5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16orf54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B5F61C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8211143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5377F2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6.83E-06</w:t>
            </w:r>
          </w:p>
        </w:tc>
      </w:tr>
      <w:tr w:rsidR="007E48EB" w14:paraId="4B3FBBEB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515CBA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D53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0338F3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81688966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509925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6.98E-06</w:t>
            </w:r>
          </w:p>
        </w:tc>
      </w:tr>
      <w:tr w:rsidR="007E48EB" w14:paraId="4201EFDD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6718F59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A2M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4391BBA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81198136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8D8D8C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7.15E-06</w:t>
            </w:r>
          </w:p>
        </w:tc>
      </w:tr>
      <w:tr w:rsidR="007E48EB" w14:paraId="245BF0C2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5F5BBE6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10orf54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DA3B24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79713039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BFB579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7.70E-06</w:t>
            </w:r>
          </w:p>
        </w:tc>
      </w:tr>
      <w:tr w:rsidR="007E48EB" w14:paraId="5E5C4240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62FFF3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VIM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A5FD34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7942948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939180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7.81E-06</w:t>
            </w:r>
          </w:p>
        </w:tc>
      </w:tr>
      <w:tr w:rsidR="007E48EB" w14:paraId="5329EEB3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4666C7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IFITM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85AE0B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77978073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16B0EF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8.40E-06</w:t>
            </w:r>
          </w:p>
        </w:tc>
      </w:tr>
      <w:tr w:rsidR="007E48EB" w14:paraId="22FD37E9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0AB7221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D38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EA4B19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77619958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F3EB04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8.55E-06</w:t>
            </w:r>
          </w:p>
        </w:tc>
      </w:tr>
      <w:tr w:rsidR="007E48EB" w14:paraId="53B46ACA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6756AE6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ZFP36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36D673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7663789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71D222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8.97E-06</w:t>
            </w:r>
          </w:p>
        </w:tc>
      </w:tr>
      <w:tr w:rsidR="007E48EB" w14:paraId="592F241C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4B71B6C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BCL3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47EB42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75851246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BD1582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9.33E-06</w:t>
            </w:r>
          </w:p>
        </w:tc>
      </w:tr>
      <w:tr w:rsidR="007E48EB" w14:paraId="4A259370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0089278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HLA-DMA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8BD57D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75754903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2DF434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9.37E-06</w:t>
            </w:r>
          </w:p>
        </w:tc>
      </w:tr>
      <w:tr w:rsidR="007E48EB" w14:paraId="056F31AC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E96033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LUM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C05839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75603138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A96C77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9.44E-06</w:t>
            </w:r>
          </w:p>
        </w:tc>
      </w:tr>
      <w:tr w:rsidR="007E48EB" w14:paraId="6B484163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5D1365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FD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61DF9C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7543722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7030E4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9.52E-06</w:t>
            </w:r>
          </w:p>
        </w:tc>
      </w:tr>
      <w:tr w:rsidR="007E48EB" w14:paraId="70AF5E8B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4E01739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IFI44L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8BD499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7542752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0BD13D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9.53E-06</w:t>
            </w:r>
          </w:p>
        </w:tc>
      </w:tr>
      <w:tr w:rsidR="007E48EB" w14:paraId="3EE765CA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2CAFE3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ZYX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0879C2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74869951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D7EA75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9.79E-06</w:t>
            </w:r>
          </w:p>
        </w:tc>
      </w:tr>
      <w:tr w:rsidR="007E48EB" w14:paraId="5ED05269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4E38C96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TSS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393582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7478669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6A97A9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9.83E-06</w:t>
            </w:r>
          </w:p>
        </w:tc>
      </w:tr>
      <w:tr w:rsidR="007E48EB" w14:paraId="6C5C1FC2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8F66D7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IQGAP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0D280F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7441399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6A96A3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00E-05</w:t>
            </w:r>
          </w:p>
        </w:tc>
      </w:tr>
      <w:tr w:rsidR="007E48EB" w14:paraId="6DDD56F0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53B51A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AMSN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FB78CF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74219348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FA6D24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01E-05</w:t>
            </w:r>
          </w:p>
        </w:tc>
      </w:tr>
      <w:tr w:rsidR="007E48EB" w14:paraId="0397E715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5F5D261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ZBED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38BA97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7352952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FF0CA9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05E-05</w:t>
            </w:r>
          </w:p>
        </w:tc>
      </w:tr>
      <w:tr w:rsidR="007E48EB" w14:paraId="53F2AEA7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588D25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NCF4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CFA38E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725414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6660C4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10E-05</w:t>
            </w:r>
          </w:p>
        </w:tc>
      </w:tr>
      <w:tr w:rsidR="007E48EB" w14:paraId="48CEF016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0231DD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DH1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E3CFE3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7144149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4F1BC3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16E-05</w:t>
            </w:r>
          </w:p>
        </w:tc>
      </w:tr>
      <w:tr w:rsidR="007E48EB" w14:paraId="26642DE8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45DD4ED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ABI3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6274A1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71303623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C51BA4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17E-05</w:t>
            </w:r>
          </w:p>
        </w:tc>
      </w:tr>
      <w:tr w:rsidR="007E48EB" w14:paraId="256600E7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6C41D74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PSTPIP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4EC88E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7032352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14CABC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22E-05</w:t>
            </w:r>
          </w:p>
        </w:tc>
      </w:tr>
      <w:tr w:rsidR="007E48EB" w14:paraId="487C3289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553D661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TGFB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F81BDA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6966145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F56300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26E-05</w:t>
            </w:r>
          </w:p>
        </w:tc>
      </w:tr>
      <w:tr w:rsidR="007E48EB" w14:paraId="107C7479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5FAB96F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ARHGAP18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4CC9DA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6880116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8CA35B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32E-05</w:t>
            </w:r>
          </w:p>
        </w:tc>
      </w:tr>
      <w:tr w:rsidR="007E48EB" w14:paraId="7E667183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18CED2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APOL6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6727E3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680115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16081F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37E-05</w:t>
            </w:r>
          </w:p>
        </w:tc>
      </w:tr>
      <w:tr w:rsidR="007E48EB" w14:paraId="2235872A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3B1DA2C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TLA4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AFB882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65969613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EA45AA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51E-05</w:t>
            </w:r>
          </w:p>
        </w:tc>
      </w:tr>
      <w:tr w:rsidR="007E48EB" w14:paraId="635D641F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A8F245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ERPINA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071B50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6562366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53BD4B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53E-05</w:t>
            </w:r>
          </w:p>
        </w:tc>
      </w:tr>
      <w:tr w:rsidR="007E48EB" w14:paraId="64D00C6F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0D6F71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lastRenderedPageBreak/>
              <w:t>CAPG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1D1200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6511028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EC709C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57E-05</w:t>
            </w:r>
          </w:p>
        </w:tc>
      </w:tr>
      <w:tr w:rsidR="007E48EB" w14:paraId="7B18BFA0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C79EE0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GFPT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CADEF2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6447756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7BD0FE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62E-05</w:t>
            </w:r>
          </w:p>
        </w:tc>
      </w:tr>
      <w:tr w:rsidR="007E48EB" w14:paraId="24CE6629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F7C56B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FCER1G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0183CA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64429809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CDB516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62E-05</w:t>
            </w:r>
          </w:p>
        </w:tc>
      </w:tr>
      <w:tr w:rsidR="007E48EB" w14:paraId="44085320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D31FDE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PTGER4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1E6339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64313131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755722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63E-05</w:t>
            </w:r>
          </w:p>
        </w:tc>
      </w:tr>
      <w:tr w:rsidR="007E48EB" w14:paraId="1CD97E0E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0E69C52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TSE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ABC0F9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6383572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BAE680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67E-05</w:t>
            </w:r>
          </w:p>
        </w:tc>
      </w:tr>
      <w:tr w:rsidR="007E48EB" w14:paraId="43CF1A1C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5EC5AAD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WAS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037C61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6242538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6B6F48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78E-05</w:t>
            </w:r>
          </w:p>
        </w:tc>
      </w:tr>
      <w:tr w:rsidR="007E48EB" w14:paraId="703C3E0B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B2979D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HSH2D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133120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6140586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F468A8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87E-05</w:t>
            </w:r>
          </w:p>
        </w:tc>
      </w:tr>
      <w:tr w:rsidR="007E48EB" w14:paraId="43C4D8BB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522526C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EMB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64D0BA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61138838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4C63AA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89E-05</w:t>
            </w:r>
          </w:p>
        </w:tc>
      </w:tr>
      <w:tr w:rsidR="007E48EB" w14:paraId="0AD211C5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1BB636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BHLHE4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CE0A48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6073544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115C27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93E-05</w:t>
            </w:r>
          </w:p>
        </w:tc>
      </w:tr>
      <w:tr w:rsidR="007E48EB" w14:paraId="524870A2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3800716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TNFRSF14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40C720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60271664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C7EA9E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1.97E-05</w:t>
            </w:r>
          </w:p>
        </w:tc>
      </w:tr>
      <w:tr w:rsidR="007E48EB" w14:paraId="6B449D9E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4015EAC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PDCD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3DC3AF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58081698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2CF06C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2.19E-05</w:t>
            </w:r>
          </w:p>
        </w:tc>
      </w:tr>
      <w:tr w:rsidR="007E48EB" w14:paraId="00366636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425FAA9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BATF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B21186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5773409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FB14F2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2.22E-05</w:t>
            </w:r>
          </w:p>
        </w:tc>
      </w:tr>
      <w:tr w:rsidR="007E48EB" w14:paraId="702240AE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41FBCD6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FXYD5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403D39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57485751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1D8402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2.25E-05</w:t>
            </w:r>
          </w:p>
        </w:tc>
      </w:tr>
      <w:tr w:rsidR="007E48EB" w14:paraId="755FE9A5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6D18409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RCSD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6735BA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5739897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28F7A9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2.26E-05</w:t>
            </w:r>
          </w:p>
        </w:tc>
      </w:tr>
      <w:tr w:rsidR="007E48EB" w14:paraId="1BFDBC13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B934E8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POU2AF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D37BCE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56419251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E569E2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2.36E-05</w:t>
            </w:r>
          </w:p>
        </w:tc>
      </w:tr>
      <w:tr w:rsidR="007E48EB" w14:paraId="22CC3451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024D51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DAB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00F589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56167539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7C6DAF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2.39E-05</w:t>
            </w:r>
          </w:p>
        </w:tc>
      </w:tr>
      <w:tr w:rsidR="007E48EB" w14:paraId="55EF49F7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0EFFCC9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ARHGDIB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658631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548496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7DD757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2.54E-05</w:t>
            </w:r>
          </w:p>
        </w:tc>
      </w:tr>
      <w:tr w:rsidR="007E48EB" w14:paraId="248B3549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57F5615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ZFP36L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BA54EC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54062569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FCC1D4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2.63E-05</w:t>
            </w:r>
          </w:p>
        </w:tc>
      </w:tr>
      <w:tr w:rsidR="007E48EB" w14:paraId="4B225A22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0B87EFD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LYZ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909A98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53870286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2BA963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2.66E-05</w:t>
            </w:r>
          </w:p>
        </w:tc>
      </w:tr>
      <w:tr w:rsidR="007E48EB" w14:paraId="61D44458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FE8982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HAVCR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921094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53553838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36E844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2.70E-05</w:t>
            </w:r>
          </w:p>
        </w:tc>
      </w:tr>
      <w:tr w:rsidR="007E48EB" w14:paraId="79377339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74ECD8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P2RY8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53024B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5279796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2FD447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2.79E-05</w:t>
            </w:r>
          </w:p>
        </w:tc>
      </w:tr>
      <w:tr w:rsidR="007E48EB" w14:paraId="76338488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5F4C395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OD3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A4053D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514314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0DC158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2.97E-05</w:t>
            </w:r>
          </w:p>
        </w:tc>
      </w:tr>
      <w:tr w:rsidR="007E48EB" w14:paraId="4CF8FDE5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31704C1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FH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C2403C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5099342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CB1683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3.03E-05</w:t>
            </w:r>
          </w:p>
        </w:tc>
      </w:tr>
      <w:tr w:rsidR="007E48EB" w14:paraId="1FCB8DF9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07311F3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SDA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286955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50541013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01AD0D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3.09E-05</w:t>
            </w:r>
          </w:p>
        </w:tc>
      </w:tr>
      <w:tr w:rsidR="007E48EB" w14:paraId="00459391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5F12523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HTRA3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CE8932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50347698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161CEC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3.12E-05</w:t>
            </w:r>
          </w:p>
        </w:tc>
      </w:tr>
      <w:tr w:rsidR="007E48EB" w14:paraId="4F311EBB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083ABFC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CR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0DCCFB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50343283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218DF0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3.12E-05</w:t>
            </w:r>
          </w:p>
        </w:tc>
      </w:tr>
      <w:tr w:rsidR="007E48EB" w14:paraId="71C0446E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A74CA3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VAV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D7DA6F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49773191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87B6AE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3.20E-05</w:t>
            </w:r>
          </w:p>
        </w:tc>
      </w:tr>
      <w:tr w:rsidR="007E48EB" w14:paraId="20B90EC4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80E121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3AR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4ED9E0F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4679344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797418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3.67E-05</w:t>
            </w:r>
          </w:p>
        </w:tc>
      </w:tr>
      <w:tr w:rsidR="007E48EB" w14:paraId="0DF8FBFB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678365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MRC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CC8955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46604119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6163B9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3.70E-05</w:t>
            </w:r>
          </w:p>
        </w:tc>
      </w:tr>
      <w:tr w:rsidR="007E48EB" w14:paraId="3F1EFD0E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3E783C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FPR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3B760F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45305933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D0F4D8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3.92E-05</w:t>
            </w:r>
          </w:p>
        </w:tc>
      </w:tr>
      <w:tr w:rsidR="007E48EB" w14:paraId="4230F40A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2DECBF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5AR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843A05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44945434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56A183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3.98E-05</w:t>
            </w:r>
          </w:p>
        </w:tc>
      </w:tr>
      <w:tr w:rsidR="007E48EB" w14:paraId="738E5A18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6B0F049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GPRC5A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A2FF05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44852071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C24319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4.00E-05</w:t>
            </w:r>
          </w:p>
        </w:tc>
      </w:tr>
      <w:tr w:rsidR="007E48EB" w14:paraId="716127D2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3723436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FTPA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EDE9E6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4419806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D701EF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4.12E-05</w:t>
            </w:r>
          </w:p>
        </w:tc>
      </w:tr>
      <w:tr w:rsidR="007E48EB" w14:paraId="2EE95AC3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37419CA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TAP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B24563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4299211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C0C4CC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4.35E-05</w:t>
            </w:r>
          </w:p>
        </w:tc>
      </w:tr>
      <w:tr w:rsidR="007E48EB" w14:paraId="72C1FFC1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494BABC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XCL9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70AC3D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42501679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3071BC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4.44E-05</w:t>
            </w:r>
          </w:p>
        </w:tc>
      </w:tr>
      <w:tr w:rsidR="007E48EB" w14:paraId="13B850AD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77D743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XCL1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42DF56F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42191026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D1903E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4.50E-05</w:t>
            </w:r>
          </w:p>
        </w:tc>
      </w:tr>
      <w:tr w:rsidR="007E48EB" w14:paraId="7EE1280A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0FBAB7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D247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1ED5A3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4158067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9AB622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4.63E-05</w:t>
            </w:r>
          </w:p>
        </w:tc>
      </w:tr>
      <w:tr w:rsidR="007E48EB" w14:paraId="7C112CFE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EC9F87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D3G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454E291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41125711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28AA60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4.72E-05</w:t>
            </w:r>
          </w:p>
        </w:tc>
      </w:tr>
      <w:tr w:rsidR="007E48EB" w14:paraId="4489E32F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39F7F82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RNASE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8F8790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40838126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F48524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4.78E-05</w:t>
            </w:r>
          </w:p>
        </w:tc>
      </w:tr>
      <w:tr w:rsidR="007E48EB" w14:paraId="091E89F0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8DD571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D48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E63F9F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40204118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C7900C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4.92E-05</w:t>
            </w:r>
          </w:p>
        </w:tc>
      </w:tr>
      <w:tr w:rsidR="007E48EB" w14:paraId="4F573856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39E7AE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lastRenderedPageBreak/>
              <w:t>DUSP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1DDCB0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398744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4C2C6F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4.99E-05</w:t>
            </w:r>
          </w:p>
        </w:tc>
      </w:tr>
      <w:tr w:rsidR="007E48EB" w14:paraId="44941ED1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60190FD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LYN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C81615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3968941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A80A70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5.03E-05</w:t>
            </w:r>
          </w:p>
        </w:tc>
      </w:tr>
      <w:tr w:rsidR="007E48EB" w14:paraId="5AB72603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016F140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FBLN5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D5F99F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39427468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7A39C7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5.09E-05</w:t>
            </w:r>
          </w:p>
        </w:tc>
      </w:tr>
      <w:tr w:rsidR="007E48EB" w14:paraId="0B75AD6C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3F3A24F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PIK3AP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4A91CC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3787724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6C2D51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5.44E-05</w:t>
            </w:r>
          </w:p>
        </w:tc>
      </w:tr>
      <w:tr w:rsidR="007E48EB" w14:paraId="573858A0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3C8AC87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GBP3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338B0C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37219446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0E39E3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5.60E-05</w:t>
            </w:r>
          </w:p>
        </w:tc>
      </w:tr>
      <w:tr w:rsidR="007E48EB" w14:paraId="7AA79243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7ACCD0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HLA-DRB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B41D29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35424776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738D74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6.06E-05</w:t>
            </w:r>
          </w:p>
        </w:tc>
      </w:tr>
      <w:tr w:rsidR="007E48EB" w14:paraId="01B0007C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09A2FB8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PLEK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4C97D57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34867503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7E4056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6.21E-05</w:t>
            </w:r>
          </w:p>
        </w:tc>
      </w:tr>
      <w:tr w:rsidR="007E48EB" w14:paraId="1387AE26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580F543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IGLL5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F1E7A2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34278846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F420A0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6.37E-05</w:t>
            </w:r>
          </w:p>
        </w:tc>
      </w:tr>
      <w:tr w:rsidR="007E48EB" w14:paraId="13C216AF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5730A81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D7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0AD74B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3414238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9635BB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6.41E-05</w:t>
            </w:r>
          </w:p>
        </w:tc>
      </w:tr>
      <w:tr w:rsidR="007E48EB" w14:paraId="0A92BB54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7ECF41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ODF3B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85C83C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32790368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0398AE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6.79E-05</w:t>
            </w:r>
          </w:p>
        </w:tc>
      </w:tr>
      <w:tr w:rsidR="007E48EB" w14:paraId="2099C965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3A293F3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MPEG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B6ACF3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32698511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B9C273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6.82E-05</w:t>
            </w:r>
          </w:p>
        </w:tc>
      </w:tr>
      <w:tr w:rsidR="007E48EB" w14:paraId="5AFD4CDC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46CFDBB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ASP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F2BF16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3258776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3D845D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6.85E-05</w:t>
            </w:r>
          </w:p>
        </w:tc>
      </w:tr>
      <w:tr w:rsidR="007E48EB" w14:paraId="538D2765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427A6D6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PLXDC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DC3442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31769019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71AA08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7.10E-05</w:t>
            </w:r>
          </w:p>
        </w:tc>
      </w:tr>
      <w:tr w:rsidR="007E48EB" w14:paraId="3E584AFD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692D2B2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P140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4DC57E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3134870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423D96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7.22E-05</w:t>
            </w:r>
          </w:p>
        </w:tc>
      </w:tr>
      <w:tr w:rsidR="007E48EB" w14:paraId="08C7CFE0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5C41AE7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MOXD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ECDF96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31028938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EE66BF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7.32E-05</w:t>
            </w:r>
          </w:p>
        </w:tc>
      </w:tr>
      <w:tr w:rsidR="007E48EB" w14:paraId="509920FA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47E774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IL27RA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2B1B8E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3088414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70F4A0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7.37E-05</w:t>
            </w:r>
          </w:p>
        </w:tc>
      </w:tr>
      <w:tr w:rsidR="007E48EB" w14:paraId="7E9B66B7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D92F68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DCN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A078AF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3068589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E6B8A0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7.43E-05</w:t>
            </w:r>
          </w:p>
        </w:tc>
      </w:tr>
      <w:tr w:rsidR="007E48EB" w14:paraId="5867CC91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AC0669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FRP4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22CFFF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3033163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365187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7.55E-05</w:t>
            </w:r>
          </w:p>
        </w:tc>
      </w:tr>
      <w:tr w:rsidR="007E48EB" w14:paraId="06C1F787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11FB9E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PIM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92AD97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2992333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BE54CD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7.68E-05</w:t>
            </w:r>
          </w:p>
        </w:tc>
      </w:tr>
      <w:tr w:rsidR="007E48EB" w14:paraId="65A9D39F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5A41AF9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ITM2A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4F9FA8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28794948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50C587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8.06E-05</w:t>
            </w:r>
          </w:p>
        </w:tc>
      </w:tr>
      <w:tr w:rsidR="007E48EB" w14:paraId="5418D716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3F285C2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GYPC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A64BC8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2867528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5A272B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8.10E-05</w:t>
            </w:r>
          </w:p>
        </w:tc>
      </w:tr>
      <w:tr w:rsidR="007E48EB" w14:paraId="0E89DD47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58004EB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TMEM150B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ED7C52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2680666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6B23AE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8.77E-05</w:t>
            </w:r>
          </w:p>
        </w:tc>
      </w:tr>
      <w:tr w:rsidR="007E48EB" w14:paraId="6BCB30CD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59FA92D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FCGR3A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CE0BFE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26780874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52E499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8.77E-05</w:t>
            </w:r>
          </w:p>
        </w:tc>
      </w:tr>
      <w:tr w:rsidR="007E48EB" w14:paraId="30501739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6D1C12B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BHLHE40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9070C8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26531453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E79C38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8.87E-05</w:t>
            </w:r>
          </w:p>
        </w:tc>
      </w:tr>
      <w:tr w:rsidR="007E48EB" w14:paraId="5EEBBF57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0B97AA1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ARID5A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466148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25567144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B2E011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9.24E-05</w:t>
            </w:r>
          </w:p>
        </w:tc>
      </w:tr>
      <w:tr w:rsidR="007E48EB" w14:paraId="7E948849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518689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1orf38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4721A1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25503314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860A48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9.26E-05</w:t>
            </w:r>
          </w:p>
        </w:tc>
      </w:tr>
      <w:tr w:rsidR="007E48EB" w14:paraId="2FDD9196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33D500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ADH1B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23411F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24770894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2A1AFA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9.55E-05</w:t>
            </w:r>
          </w:p>
        </w:tc>
      </w:tr>
      <w:tr w:rsidR="007E48EB" w14:paraId="16581EE9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6226FD2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GNA15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CC9F2C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24636953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A742FB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9.60E-05</w:t>
            </w:r>
          </w:p>
        </w:tc>
      </w:tr>
      <w:tr w:rsidR="007E48EB" w14:paraId="4C9EB0AF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4DA67B6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NOTCH2NL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6D9F9F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24314789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35630E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9.73E-05</w:t>
            </w:r>
          </w:p>
        </w:tc>
      </w:tr>
      <w:tr w:rsidR="007E48EB" w14:paraId="1EC9F99D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EED0E3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DEF6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746B88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2392418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F230D8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9.90E-05</w:t>
            </w:r>
          </w:p>
        </w:tc>
      </w:tr>
      <w:tr w:rsidR="007E48EB" w14:paraId="600CF5D7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4579B72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CL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974391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2281739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ABE429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103641</w:t>
            </w:r>
          </w:p>
        </w:tc>
      </w:tr>
      <w:tr w:rsidR="007E48EB" w14:paraId="3ED3E662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6C401D4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CL3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2B04DB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20574871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0A32BC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113774</w:t>
            </w:r>
          </w:p>
        </w:tc>
      </w:tr>
      <w:tr w:rsidR="007E48EB" w14:paraId="3C6AC838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623A1D2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ABI3BP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A7C91E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19247131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7F5D14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120198</w:t>
            </w:r>
          </w:p>
        </w:tc>
      </w:tr>
      <w:tr w:rsidR="007E48EB" w14:paraId="70174ED4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678FD8F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VAMP5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484818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18641711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A692E0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123236</w:t>
            </w:r>
          </w:p>
        </w:tc>
      </w:tr>
      <w:tr w:rsidR="007E48EB" w14:paraId="32C617B0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4938132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RNASE6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742931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18464498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010778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124139</w:t>
            </w:r>
          </w:p>
        </w:tc>
      </w:tr>
      <w:tr w:rsidR="007E48EB" w14:paraId="106B5D55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48783C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FAM46C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DD6E55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17798333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828630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127588</w:t>
            </w:r>
          </w:p>
        </w:tc>
      </w:tr>
      <w:tr w:rsidR="007E48EB" w14:paraId="3BF8CF18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01E8474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NCF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4703D1A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16790669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88FB3F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132973</w:t>
            </w:r>
          </w:p>
        </w:tc>
      </w:tr>
      <w:tr w:rsidR="007E48EB" w14:paraId="6BC2310D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532DB1F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ZFP36L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B125B2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16675911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A3FC70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1336</w:t>
            </w:r>
          </w:p>
        </w:tc>
      </w:tr>
      <w:tr w:rsidR="007E48EB" w14:paraId="0BB66E44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3E0A8B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LC2A5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CB4A0F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15881403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88EDCB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138012</w:t>
            </w:r>
          </w:p>
        </w:tc>
      </w:tr>
      <w:tr w:rsidR="007E48EB" w14:paraId="583648B6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0B0DDF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D4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4C4181C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1547718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81CE97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140308</w:t>
            </w:r>
          </w:p>
        </w:tc>
      </w:tr>
      <w:tr w:rsidR="007E48EB" w14:paraId="5D4BFB3D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359041F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lastRenderedPageBreak/>
              <w:t>IDO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A3F5E0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14540431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C06D5F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145766</w:t>
            </w:r>
          </w:p>
        </w:tc>
      </w:tr>
      <w:tr w:rsidR="007E48EB" w14:paraId="1181CD3B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46F2332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FCGR2A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4A0E01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14333484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AC0CCE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146998</w:t>
            </w:r>
          </w:p>
        </w:tc>
      </w:tr>
      <w:tr w:rsidR="007E48EB" w14:paraId="72B64219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3BAB07F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ISLR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B5D0C5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13917639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BAEF9E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149502</w:t>
            </w:r>
          </w:p>
        </w:tc>
      </w:tr>
      <w:tr w:rsidR="007E48EB" w14:paraId="0E414A43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5512ACD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RGS10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487DCCB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13154424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D24223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154201</w:t>
            </w:r>
          </w:p>
        </w:tc>
      </w:tr>
      <w:tr w:rsidR="007E48EB" w14:paraId="40146642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9CA9B3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PLEKHO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CB28E7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10813541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91119B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169476</w:t>
            </w:r>
          </w:p>
        </w:tc>
      </w:tr>
      <w:tr w:rsidR="007E48EB" w14:paraId="2CABAE85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69A3D79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LC34A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4D922E4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10694074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C06D1C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170292</w:t>
            </w:r>
          </w:p>
        </w:tc>
      </w:tr>
      <w:tr w:rsidR="007E48EB" w14:paraId="7DAEC1C0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5152E05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RARRES3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37509A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1017956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C0101C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173847</w:t>
            </w:r>
          </w:p>
        </w:tc>
      </w:tr>
      <w:tr w:rsidR="007E48EB" w14:paraId="640218C1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344BF07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DUSP5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053E51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0959073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D8936A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177999</w:t>
            </w:r>
          </w:p>
        </w:tc>
      </w:tr>
      <w:tr w:rsidR="007E48EB" w14:paraId="5F4D6DBC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3F7C828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D6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6A8236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08762169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B63D0C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183997</w:t>
            </w:r>
          </w:p>
        </w:tc>
      </w:tr>
      <w:tr w:rsidR="007E48EB" w14:paraId="6AC102BA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3877A06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RILPL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051B13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08758069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9075E7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184027</w:t>
            </w:r>
          </w:p>
        </w:tc>
      </w:tr>
      <w:tr w:rsidR="007E48EB" w14:paraId="0E6683F9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09929C8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TPSAB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88C6DD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0862519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E5DC54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185006</w:t>
            </w:r>
          </w:p>
        </w:tc>
      </w:tr>
      <w:tr w:rsidR="007E48EB" w14:paraId="52AEE2CD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0DE1A40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TLR8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45D64D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0780747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DF2B24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191138</w:t>
            </w:r>
          </w:p>
        </w:tc>
      </w:tr>
      <w:tr w:rsidR="007E48EB" w14:paraId="552A5FB5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A3FC07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EPSTI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AC787F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0610110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3B72C4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204541</w:t>
            </w:r>
          </w:p>
        </w:tc>
      </w:tr>
      <w:tr w:rsidR="007E48EB" w14:paraId="021B0491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55A67A5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OL3A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EB068C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0586694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0B02F8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206447</w:t>
            </w:r>
          </w:p>
        </w:tc>
      </w:tr>
      <w:tr w:rsidR="007E48EB" w14:paraId="3B9D5768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618AD19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VCAM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5978BE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03076864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1DFA3D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230443</w:t>
            </w:r>
          </w:p>
        </w:tc>
      </w:tr>
      <w:tr w:rsidR="007E48EB" w14:paraId="5A98987C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E2F04A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CDC80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CD151C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0244953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53B2F7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23618</w:t>
            </w:r>
          </w:p>
        </w:tc>
      </w:tr>
      <w:tr w:rsidR="007E48EB" w14:paraId="29AD139A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B1EA5F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D300LF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1D2A5B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0224565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92B356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238072</w:t>
            </w:r>
          </w:p>
        </w:tc>
      </w:tr>
      <w:tr w:rsidR="007E48EB" w14:paraId="20BD8FC5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6FD5CA9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MMP14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7CA064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01735836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C5FC2B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242866</w:t>
            </w:r>
          </w:p>
        </w:tc>
      </w:tr>
      <w:tr w:rsidR="007E48EB" w14:paraId="4FBE2889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3412F4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FOLR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6BF0E1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01296176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A8D09C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247071</w:t>
            </w:r>
          </w:p>
        </w:tc>
      </w:tr>
      <w:tr w:rsidR="007E48EB" w14:paraId="3F023B01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4D25DD8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IFI16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40B10C2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01121839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32C8BF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248757</w:t>
            </w:r>
          </w:p>
        </w:tc>
      </w:tr>
      <w:tr w:rsidR="007E48EB" w14:paraId="7647BA95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539E58A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FMO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CBBB67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0084687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854BF9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251438</w:t>
            </w:r>
          </w:p>
        </w:tc>
      </w:tr>
      <w:tr w:rsidR="007E48EB" w14:paraId="235EDA9A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38CDCA1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8orf4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49CE6D7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00268708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F49F59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257161</w:t>
            </w:r>
          </w:p>
        </w:tc>
      </w:tr>
      <w:tr w:rsidR="007E48EB" w14:paraId="407C25AE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08F5036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HLA-DMB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A8FC4B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0025975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87A222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257251</w:t>
            </w:r>
          </w:p>
        </w:tc>
      </w:tr>
      <w:tr w:rsidR="007E48EB" w14:paraId="3028ADE9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5BE47F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PLCG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FDAF08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400218266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D4AF86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257666</w:t>
            </w:r>
          </w:p>
        </w:tc>
      </w:tr>
      <w:tr w:rsidR="007E48EB" w14:paraId="2669E624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3A48E5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NCF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AF5C9D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99509654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24D315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264857</w:t>
            </w:r>
          </w:p>
        </w:tc>
      </w:tr>
      <w:tr w:rsidR="007E48EB" w14:paraId="794CC17A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47AEB44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IL4I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4466F9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9943845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D33DA5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26559</w:t>
            </w:r>
          </w:p>
        </w:tc>
      </w:tr>
      <w:tr w:rsidR="007E48EB" w14:paraId="3F71003A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0A75F3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D300A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FFD224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99265036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D19522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267382</w:t>
            </w:r>
          </w:p>
        </w:tc>
      </w:tr>
      <w:tr w:rsidR="007E48EB" w14:paraId="00346CA0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6D22800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GIMAP6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F97111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98971678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176A8B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270439</w:t>
            </w:r>
          </w:p>
        </w:tc>
      </w:tr>
      <w:tr w:rsidR="007E48EB" w14:paraId="02D0B1C0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637E34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TNC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918157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98161861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BFCF85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279045</w:t>
            </w:r>
          </w:p>
        </w:tc>
      </w:tr>
      <w:tr w:rsidR="007E48EB" w14:paraId="739CC5D4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B3FBB7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FTPA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706835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9797359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FEA892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281082</w:t>
            </w:r>
          </w:p>
        </w:tc>
      </w:tr>
      <w:tr w:rsidR="007E48EB" w14:paraId="21B5214C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605E515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10orf128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D639C9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9735038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17A73B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287921</w:t>
            </w:r>
          </w:p>
        </w:tc>
      </w:tr>
      <w:tr w:rsidR="007E48EB" w14:paraId="5977204E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3CCB2BD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LGALS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95D98A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972778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6B6AF7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288728</w:t>
            </w:r>
          </w:p>
        </w:tc>
      </w:tr>
      <w:tr w:rsidR="007E48EB" w14:paraId="08810E0A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4A1F3EB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XAF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BB56E9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9645944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A60393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297964</w:t>
            </w:r>
          </w:p>
        </w:tc>
      </w:tr>
      <w:tr w:rsidR="007E48EB" w14:paraId="2EC99B1B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5A045B8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D37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438A90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9642925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CB960F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29831</w:t>
            </w:r>
          </w:p>
        </w:tc>
      </w:tr>
      <w:tr w:rsidR="007E48EB" w14:paraId="408AD328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0750173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4BPA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696E8C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9583129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66DE22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305237</w:t>
            </w:r>
          </w:p>
        </w:tc>
      </w:tr>
      <w:tr w:rsidR="007E48EB" w14:paraId="61B3423E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8D3743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AOAH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31DE47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9544610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CD20FC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309777</w:t>
            </w:r>
          </w:p>
        </w:tc>
      </w:tr>
      <w:tr w:rsidR="007E48EB" w14:paraId="2DF84BA8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35012A4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ACAP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8BFB2E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9532256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D3ED18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311247</w:t>
            </w:r>
          </w:p>
        </w:tc>
      </w:tr>
      <w:tr w:rsidR="007E48EB" w14:paraId="3DA2C4CF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97B474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RBM47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96AEB3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9507659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5CEE7E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314191</w:t>
            </w:r>
          </w:p>
        </w:tc>
      </w:tr>
      <w:tr w:rsidR="007E48EB" w14:paraId="04468F3E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8650EC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PTPN7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47F45FA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94814273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5074DF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317359</w:t>
            </w:r>
          </w:p>
        </w:tc>
      </w:tr>
      <w:tr w:rsidR="007E48EB" w14:paraId="439D529C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1F1EBD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RUNDC3A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8F1079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-0.394807096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1BD3B6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317446</w:t>
            </w:r>
          </w:p>
        </w:tc>
      </w:tr>
      <w:tr w:rsidR="007E48EB" w14:paraId="10EE56B7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0577033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lastRenderedPageBreak/>
              <w:t>IL2RA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41C4097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89681906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8ABC69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385549</w:t>
            </w:r>
          </w:p>
        </w:tc>
      </w:tr>
      <w:tr w:rsidR="007E48EB" w14:paraId="478D7D76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281656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HIT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91AE4D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89491258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7CB266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388323</w:t>
            </w:r>
          </w:p>
        </w:tc>
      </w:tr>
      <w:tr w:rsidR="007E48EB" w14:paraId="5C67AD18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A12E05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RELB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1349C6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8851300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A61FE5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402847</w:t>
            </w:r>
          </w:p>
        </w:tc>
      </w:tr>
      <w:tr w:rsidR="007E48EB" w14:paraId="27602618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06848D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TMEM37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BC0034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88442921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04A8F1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403907</w:t>
            </w:r>
          </w:p>
        </w:tc>
      </w:tr>
      <w:tr w:rsidR="007E48EB" w14:paraId="021B2FE9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EA23E2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GM2A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13783C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8831204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9C693A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405892</w:t>
            </w:r>
          </w:p>
        </w:tc>
      </w:tr>
      <w:tr w:rsidR="007E48EB" w14:paraId="0F2874E6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6809A0A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XCR3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464606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86370766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9D2984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436406</w:t>
            </w:r>
          </w:p>
        </w:tc>
      </w:tr>
      <w:tr w:rsidR="007E48EB" w14:paraId="380DE725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E19494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BLVRB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4B1C618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8636851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AD6A89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436443</w:t>
            </w:r>
          </w:p>
        </w:tc>
      </w:tr>
      <w:tr w:rsidR="007E48EB" w14:paraId="59B01DFB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086944D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CR7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4981DF9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86134019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66C742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440268</w:t>
            </w:r>
          </w:p>
        </w:tc>
      </w:tr>
      <w:tr w:rsidR="007E48EB" w14:paraId="59FBA213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547B1A0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11orf96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1A22AF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85835726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55787A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445178</w:t>
            </w:r>
          </w:p>
        </w:tc>
      </w:tr>
      <w:tr w:rsidR="007E48EB" w14:paraId="74486C36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585AAA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MYC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3F0131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8567141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C195E6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447904</w:t>
            </w:r>
          </w:p>
        </w:tc>
      </w:tr>
      <w:tr w:rsidR="007E48EB" w14:paraId="6054998D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96C541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RAB3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BE3F08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8303271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28EEE3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493825</w:t>
            </w:r>
          </w:p>
        </w:tc>
      </w:tr>
      <w:tr w:rsidR="007E48EB" w14:paraId="1D45FE38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893A89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HLA-DQA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43B67D3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8293244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AEDBBA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495651</w:t>
            </w:r>
          </w:p>
        </w:tc>
      </w:tr>
      <w:tr w:rsidR="007E48EB" w14:paraId="3085D093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136756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LPXN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41438A3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8188684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71A8C5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515074</w:t>
            </w:r>
          </w:p>
        </w:tc>
      </w:tr>
      <w:tr w:rsidR="007E48EB" w14:paraId="41A37469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89F666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RNASET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6275BF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81640321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EFF426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519754</w:t>
            </w:r>
          </w:p>
        </w:tc>
      </w:tr>
      <w:tr w:rsidR="007E48EB" w14:paraId="1C15A7A5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36B5B7D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HI3L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4596DF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81434453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5DCA0E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523691</w:t>
            </w:r>
          </w:p>
        </w:tc>
      </w:tr>
      <w:tr w:rsidR="007E48EB" w14:paraId="44769C4F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05CD23B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TIFAB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9E09F0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8085576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9412D6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534906</w:t>
            </w:r>
          </w:p>
        </w:tc>
      </w:tr>
      <w:tr w:rsidR="007E48EB" w14:paraId="3D0B3293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55753C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CL14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2359AE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80652856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D85B20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538889</w:t>
            </w:r>
          </w:p>
        </w:tc>
      </w:tr>
      <w:tr w:rsidR="007E48EB" w14:paraId="23D162AB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19FF34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100A16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044449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79639768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607C9B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559189</w:t>
            </w:r>
          </w:p>
        </w:tc>
      </w:tr>
      <w:tr w:rsidR="007E48EB" w14:paraId="60563A64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32C30C2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MSR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FB6A37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7882861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CAAD26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575942</w:t>
            </w:r>
          </w:p>
        </w:tc>
      </w:tr>
      <w:tr w:rsidR="007E48EB" w14:paraId="205C51F4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670AF60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DPYSL5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A8D535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-0.37881331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AC41B6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576263</w:t>
            </w:r>
          </w:p>
        </w:tc>
      </w:tr>
      <w:tr w:rsidR="007E48EB" w14:paraId="624E74B5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0C0CA1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LC40A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4F14D28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78602113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CDC810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580701</w:t>
            </w:r>
          </w:p>
        </w:tc>
      </w:tr>
      <w:tr w:rsidR="007E48EB" w14:paraId="34173677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6E0202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BLNK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F3DDD7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7820538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367118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589124</w:t>
            </w:r>
          </w:p>
        </w:tc>
      </w:tr>
      <w:tr w:rsidR="007E48EB" w14:paraId="5F897A42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9913A5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FCGR1A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377DD8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7763090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87AF15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601518</w:t>
            </w:r>
          </w:p>
        </w:tc>
      </w:tr>
      <w:tr w:rsidR="007E48EB" w14:paraId="47552F1B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3824262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MS4A4A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DD8300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76724879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9B8886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62155</w:t>
            </w:r>
          </w:p>
        </w:tc>
      </w:tr>
      <w:tr w:rsidR="007E48EB" w14:paraId="578643A2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9FD034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ATCAY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A73F79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-0.37670836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DEF11A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62192</w:t>
            </w:r>
          </w:p>
        </w:tc>
      </w:tr>
      <w:tr w:rsidR="007E48EB" w14:paraId="6EB65882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54DD8EC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IGJ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2BAEB2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75411691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7DB9A2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651664</w:t>
            </w:r>
          </w:p>
        </w:tc>
      </w:tr>
      <w:tr w:rsidR="007E48EB" w14:paraId="16AD1449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646E5AD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GIMAP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8A03F2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74650153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6A297F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669731</w:t>
            </w:r>
          </w:p>
        </w:tc>
      </w:tr>
      <w:tr w:rsidR="007E48EB" w14:paraId="5DDF778B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08EFEC6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TSD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74D8BA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72857279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4F45EA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714082</w:t>
            </w:r>
          </w:p>
        </w:tc>
      </w:tr>
      <w:tr w:rsidR="007E48EB" w14:paraId="449F1111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60F9F1B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TMEM176B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FBB4B6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72338294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F49932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727411</w:t>
            </w:r>
          </w:p>
        </w:tc>
      </w:tr>
      <w:tr w:rsidR="007E48EB" w14:paraId="3F3AAA6C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55E812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LPI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58EB0E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70559674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E257D0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774826</w:t>
            </w:r>
          </w:p>
        </w:tc>
      </w:tr>
      <w:tr w:rsidR="007E48EB" w14:paraId="777DB508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48A8B72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BTK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B86CBF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6840612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D4BFEE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835993</w:t>
            </w:r>
          </w:p>
        </w:tc>
      </w:tr>
      <w:tr w:rsidR="007E48EB" w14:paraId="6AF06F4F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C96F60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ELL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66A648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67413511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AA083E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865637</w:t>
            </w:r>
          </w:p>
        </w:tc>
      </w:tr>
      <w:tr w:rsidR="007E48EB" w14:paraId="18DFFBA4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4EB0D5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OAS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86C260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6740823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7FB25A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865797</w:t>
            </w:r>
          </w:p>
        </w:tc>
      </w:tr>
      <w:tr w:rsidR="007E48EB" w14:paraId="257E0AF7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63C58E1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ALDH1A3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CE97F3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6737423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4C35AC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866829</w:t>
            </w:r>
          </w:p>
        </w:tc>
      </w:tr>
      <w:tr w:rsidR="007E48EB" w14:paraId="5C3BE2BD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6F775F9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TRADD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19A6CE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6669226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C51E14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887773</w:t>
            </w:r>
          </w:p>
        </w:tc>
      </w:tr>
      <w:tr w:rsidR="007E48EB" w14:paraId="1F5C9297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0076623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IL1R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8A2FE5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6644548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00372E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895464</w:t>
            </w:r>
          </w:p>
        </w:tc>
      </w:tr>
      <w:tr w:rsidR="007E48EB" w14:paraId="0FEBFBCE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3D706FF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GZMB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D8343F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65413666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FD3EB0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928282</w:t>
            </w:r>
          </w:p>
        </w:tc>
      </w:tr>
      <w:tr w:rsidR="007E48EB" w14:paraId="506C1D4C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6B27D14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LILRB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194302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65010048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D097F7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0941414</w:t>
            </w:r>
          </w:p>
        </w:tc>
      </w:tr>
      <w:tr w:rsidR="007E48EB" w14:paraId="23ECB3DE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5EACCC5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INA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629113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-0.362938824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086F18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1011495</w:t>
            </w:r>
          </w:p>
        </w:tc>
      </w:tr>
      <w:tr w:rsidR="007E48EB" w14:paraId="3DB04EC4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4ABD0DB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LY86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1C4C71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6164786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51625A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1057537</w:t>
            </w:r>
          </w:p>
        </w:tc>
      </w:tr>
      <w:tr w:rsidR="007E48EB" w14:paraId="2B1CB30A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FCA84C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lastRenderedPageBreak/>
              <w:t>GIMAP7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7549C6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58993488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400507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1158226</w:t>
            </w:r>
          </w:p>
        </w:tc>
      </w:tr>
      <w:tr w:rsidR="007E48EB" w14:paraId="64CEC3D7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070D422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JUNB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2AEA80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5802149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1701B2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1197217</w:t>
            </w:r>
          </w:p>
        </w:tc>
      </w:tr>
      <w:tr w:rsidR="007E48EB" w14:paraId="6C84BC6B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6B3C080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TNFSF10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90D47E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5760072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D8CC59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1214461</w:t>
            </w:r>
          </w:p>
        </w:tc>
      </w:tr>
      <w:tr w:rsidR="007E48EB" w14:paraId="5B2D649F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3B3D462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IER3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8B9855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5553853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03C0F8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1302273</w:t>
            </w:r>
          </w:p>
        </w:tc>
      </w:tr>
      <w:tr w:rsidR="007E48EB" w14:paraId="5E8C7923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779FDC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MGP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E09A93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54877391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3AD687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1331619</w:t>
            </w:r>
          </w:p>
        </w:tc>
      </w:tr>
      <w:tr w:rsidR="007E48EB" w14:paraId="1F504546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4E1015A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IL18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A1B444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49221748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317B38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1608159</w:t>
            </w:r>
          </w:p>
        </w:tc>
      </w:tr>
      <w:tr w:rsidR="007E48EB" w14:paraId="650D0FBF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657E5D7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VSIG4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BD5035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4830374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5EECBC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165764</w:t>
            </w:r>
          </w:p>
        </w:tc>
      </w:tr>
      <w:tr w:rsidR="007E48EB" w14:paraId="262AC124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41220CE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FAM57B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255865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-0.347834799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61030B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1683443</w:t>
            </w:r>
          </w:p>
        </w:tc>
      </w:tr>
      <w:tr w:rsidR="007E48EB" w14:paraId="6750F6A2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51404CE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KLF4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AD431E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4769112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98B7D4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169142</w:t>
            </w:r>
          </w:p>
        </w:tc>
      </w:tr>
      <w:tr w:rsidR="007E48EB" w14:paraId="54D62423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812A4C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IRPA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E475C4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4604009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2ABD34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1785571</w:t>
            </w:r>
          </w:p>
        </w:tc>
      </w:tr>
      <w:tr w:rsidR="007E48EB" w14:paraId="03C92D3C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3635338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MNDA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206693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4460720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AFFD63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1871081</w:t>
            </w:r>
          </w:p>
        </w:tc>
      </w:tr>
      <w:tr w:rsidR="007E48EB" w14:paraId="7EBE78E6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57D90DF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F13A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CF8CAC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4295238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F87907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1974412</w:t>
            </w:r>
          </w:p>
        </w:tc>
      </w:tr>
      <w:tr w:rsidR="007E48EB" w14:paraId="3FEC9840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6C3114E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TIMP3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1FCAE3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42060066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5B4B0B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2032235</w:t>
            </w:r>
          </w:p>
        </w:tc>
      </w:tr>
      <w:tr w:rsidR="007E48EB" w14:paraId="547334EB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299B06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HAPLN3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D125C5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41931911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46DD43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2040664</w:t>
            </w:r>
          </w:p>
        </w:tc>
      </w:tr>
      <w:tr w:rsidR="007E48EB" w14:paraId="223957C2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62C20DA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LC38A5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4992002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40705131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11BCAA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2122952</w:t>
            </w:r>
          </w:p>
        </w:tc>
      </w:tr>
      <w:tr w:rsidR="007E48EB" w14:paraId="44B3A806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0CE87C1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DLL3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4DECDEF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-0.338779524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333C90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2258142</w:t>
            </w:r>
          </w:p>
        </w:tc>
      </w:tr>
      <w:tr w:rsidR="007E48EB" w14:paraId="215796FB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3B41B48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ANXA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2B7DB1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3638076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25DBE3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2437339</w:t>
            </w:r>
          </w:p>
        </w:tc>
      </w:tr>
      <w:tr w:rsidR="007E48EB" w14:paraId="16A380D0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3847E1D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APLP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8AFD9F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-0.3356696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D49789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2492859</w:t>
            </w:r>
          </w:p>
        </w:tc>
      </w:tr>
      <w:tr w:rsidR="007E48EB" w14:paraId="15C734A9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991642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GIMAP8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9BB4B8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35444273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14CAE4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2510691</w:t>
            </w:r>
          </w:p>
        </w:tc>
      </w:tr>
      <w:tr w:rsidR="007E48EB" w14:paraId="64FBD55D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63C00D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TSPO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6F878C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34759004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53ECAE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2565614</w:t>
            </w:r>
          </w:p>
        </w:tc>
      </w:tr>
      <w:tr w:rsidR="007E48EB" w14:paraId="39C62D2B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C3546E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UNC93B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2ECBD0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34741853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F1D154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2567002</w:t>
            </w:r>
          </w:p>
        </w:tc>
      </w:tr>
      <w:tr w:rsidR="007E48EB" w14:paraId="5C89CB88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02BFA57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EFEMP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D3A72D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34458726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6552C1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2590018</w:t>
            </w:r>
          </w:p>
        </w:tc>
      </w:tr>
      <w:tr w:rsidR="007E48EB" w14:paraId="53895D87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D52192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YT13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419BCF2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-0.333939918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167BB4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2632673</w:t>
            </w:r>
          </w:p>
        </w:tc>
      </w:tr>
      <w:tr w:rsidR="007E48EB" w14:paraId="099AE848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57D5D4B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PDCD1LG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414F488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33333809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99F26A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2683302</w:t>
            </w:r>
          </w:p>
        </w:tc>
      </w:tr>
      <w:tr w:rsidR="007E48EB" w14:paraId="6B7BB666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6CDBF3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TAGLN3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E2C74A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-0.33303046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A83C07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2708967</w:t>
            </w:r>
          </w:p>
        </w:tc>
      </w:tr>
      <w:tr w:rsidR="007E48EB" w14:paraId="27B7F576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04115C1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BTN3A3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906D41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3257482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60277B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274793</w:t>
            </w:r>
          </w:p>
        </w:tc>
      </w:tr>
      <w:tr w:rsidR="007E48EB" w14:paraId="0744DE97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5750700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MAST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43E5C2C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-0.3325226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06E6C7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2752426</w:t>
            </w:r>
          </w:p>
        </w:tc>
      </w:tr>
      <w:tr w:rsidR="007E48EB" w14:paraId="238C8380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81BFEE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D14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50EB8A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319574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0CF160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2801527</w:t>
            </w:r>
          </w:p>
        </w:tc>
      </w:tr>
      <w:tr w:rsidR="007E48EB" w14:paraId="685576E0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609D9C7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FCN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9896EB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3167932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868677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2825973</w:t>
            </w:r>
          </w:p>
        </w:tc>
      </w:tr>
      <w:tr w:rsidR="007E48EB" w14:paraId="09F483E0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31BE4FE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YBA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D0B692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31606336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9CD745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283242</w:t>
            </w:r>
          </w:p>
        </w:tc>
      </w:tr>
      <w:tr w:rsidR="007E48EB" w14:paraId="3758F4D0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0473D53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RASSF4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AC6376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31043761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1474CC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288256</w:t>
            </w:r>
          </w:p>
        </w:tc>
      </w:tr>
      <w:tr w:rsidR="007E48EB" w14:paraId="36D65E22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6AB4A1D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PDZK1IP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EB1532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30465298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3CFD2C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2934942</w:t>
            </w:r>
          </w:p>
        </w:tc>
      </w:tr>
      <w:tr w:rsidR="007E48EB" w14:paraId="7059A29E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58E6148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ARD1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DAE07D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2970447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86E73B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3005133</w:t>
            </w:r>
          </w:p>
        </w:tc>
      </w:tr>
      <w:tr w:rsidR="007E48EB" w14:paraId="165402FA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39C08C9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ADCY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ADF881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-0.32958693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C752D3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301611</w:t>
            </w:r>
          </w:p>
        </w:tc>
      </w:tr>
      <w:tr w:rsidR="007E48EB" w14:paraId="12D79559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3002F78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DUSP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CDFC80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29258746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00A367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3046949</w:t>
            </w:r>
          </w:p>
        </w:tc>
      </w:tr>
      <w:tr w:rsidR="007E48EB" w14:paraId="68A1838F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3893A5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KYNU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28F1E1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27803763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7829BD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318709</w:t>
            </w:r>
          </w:p>
        </w:tc>
      </w:tr>
      <w:tr w:rsidR="007E48EB" w14:paraId="3AE6CEF3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740F9E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DAPP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2C04E3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27341193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68657E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3232836</w:t>
            </w:r>
          </w:p>
        </w:tc>
      </w:tr>
      <w:tr w:rsidR="007E48EB" w14:paraId="2A2D5024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439E033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LTB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FED2A2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26998599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876A1E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3267093</w:t>
            </w:r>
          </w:p>
        </w:tc>
      </w:tr>
      <w:tr w:rsidR="007E48EB" w14:paraId="543AE165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768444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DUSP26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610316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-0.32663176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64445E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3304134</w:t>
            </w:r>
          </w:p>
        </w:tc>
      </w:tr>
      <w:tr w:rsidR="007E48EB" w14:paraId="3BA7409A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1E5D32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FPR3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8E27BD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23453889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3B6174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364104</w:t>
            </w:r>
          </w:p>
        </w:tc>
      </w:tr>
      <w:tr w:rsidR="007E48EB" w14:paraId="68FA6143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A6636E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lastRenderedPageBreak/>
              <w:t>DOK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E55F9E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22312651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3615B5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3769304</w:t>
            </w:r>
          </w:p>
        </w:tc>
      </w:tr>
      <w:tr w:rsidR="007E48EB" w14:paraId="676B5E96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687231D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GREM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FEDD6A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22214601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25163B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378051</w:t>
            </w:r>
          </w:p>
        </w:tc>
      </w:tr>
      <w:tr w:rsidR="007E48EB" w14:paraId="36C2E47A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D188B0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P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19AE3B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2067718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E1E983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3960134</w:t>
            </w:r>
          </w:p>
        </w:tc>
      </w:tr>
      <w:tr w:rsidR="007E48EB" w14:paraId="74DCF319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6DC3FC6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D180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2B5E9D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20647188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7D86D1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3963712</w:t>
            </w:r>
          </w:p>
        </w:tc>
      </w:tr>
      <w:tr w:rsidR="007E48EB" w14:paraId="063BC330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5B6702B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DRAM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9DEF67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15151381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9A2665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4670091</w:t>
            </w:r>
          </w:p>
        </w:tc>
      </w:tr>
      <w:tr w:rsidR="007E48EB" w14:paraId="61F88C3D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3DBBBDC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IL6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66CAE7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1192613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26D30D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5134774</w:t>
            </w:r>
          </w:p>
        </w:tc>
      </w:tr>
      <w:tr w:rsidR="007E48EB" w14:paraId="202800E2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728E70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XCL14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7342D2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10578296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7B5AFD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5340801</w:t>
            </w:r>
          </w:p>
        </w:tc>
      </w:tr>
      <w:tr w:rsidR="007E48EB" w14:paraId="60379806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39B6AAE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PLAU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FC740B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308240274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A0AED2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5715588</w:t>
            </w:r>
          </w:p>
        </w:tc>
      </w:tr>
      <w:tr w:rsidR="007E48EB" w14:paraId="05891AA2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4FD00F3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DPYSL4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BE5C16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-0.30792727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83933E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5767487</w:t>
            </w:r>
          </w:p>
        </w:tc>
      </w:tr>
      <w:tr w:rsidR="007E48EB" w14:paraId="4EA82E4B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7CF7A0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GZMH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D89AC8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29977760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5AC50E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7273813</w:t>
            </w:r>
          </w:p>
        </w:tc>
      </w:tr>
      <w:tr w:rsidR="007E48EB" w14:paraId="459DB380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504C99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ADAMDEC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43B57CB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298649134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47F604A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7507568</w:t>
            </w:r>
          </w:p>
        </w:tc>
      </w:tr>
      <w:tr w:rsidR="007E48EB" w14:paraId="27BE0AD4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4DFC0D5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UBA7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997B1C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296930764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B8BA82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7876205</w:t>
            </w:r>
          </w:p>
        </w:tc>
      </w:tr>
      <w:tr w:rsidR="007E48EB" w14:paraId="38320B9F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40B21EC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1QL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C52FE1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-0.291509721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6E9F39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09145371</w:t>
            </w:r>
          </w:p>
        </w:tc>
      </w:tr>
      <w:tr w:rsidR="007E48EB" w14:paraId="42399C3B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2F4959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ITGBL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C1BE95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284436616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5D2C76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11068105</w:t>
            </w:r>
          </w:p>
        </w:tc>
      </w:tr>
      <w:tr w:rsidR="007E48EB" w14:paraId="04DFBF8E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372B520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D40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3F6EB8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28093825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2B56B3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12142921</w:t>
            </w:r>
          </w:p>
        </w:tc>
      </w:tr>
      <w:tr w:rsidR="007E48EB" w14:paraId="50C0A6DD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6C46D8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FERMT3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8A999D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279813808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D7F893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12507124</w:t>
            </w:r>
          </w:p>
        </w:tc>
      </w:tr>
      <w:tr w:rsidR="007E48EB" w14:paraId="04E2C2BF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09CE494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GZMA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49DDC5D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279752554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BFC9B6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12527233</w:t>
            </w:r>
          </w:p>
        </w:tc>
      </w:tr>
      <w:tr w:rsidR="007E48EB" w14:paraId="50122CCD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0A55C45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GLRX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7595AB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279081641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9F967D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12749333</w:t>
            </w:r>
          </w:p>
        </w:tc>
      </w:tr>
      <w:tr w:rsidR="007E48EB" w14:paraId="13B72D4E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644D920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GPX3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0EE91E4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27632932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03B083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13696598</w:t>
            </w:r>
          </w:p>
        </w:tc>
      </w:tr>
      <w:tr w:rsidR="007E48EB" w14:paraId="24475020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551BE7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COL10A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C04866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27099807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4A475C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15705823</w:t>
            </w:r>
          </w:p>
        </w:tc>
      </w:tr>
      <w:tr w:rsidR="007E48EB" w14:paraId="5E41B6C6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5ED9A6A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HLA-F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EDA418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27063127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60FFBF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15852957</w:t>
            </w:r>
          </w:p>
        </w:tc>
      </w:tr>
      <w:tr w:rsidR="007E48EB" w14:paraId="13C4AACD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A0DC2F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BATF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CFC587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269281676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7D9A61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16404591</w:t>
            </w:r>
          </w:p>
        </w:tc>
      </w:tr>
      <w:tr w:rsidR="007E48EB" w14:paraId="1B972765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7AD93F07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IGLEC8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B53F77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261533043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F4956E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19902291</w:t>
            </w:r>
          </w:p>
        </w:tc>
      </w:tr>
      <w:tr w:rsidR="007E48EB" w14:paraId="48D24EFD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0CF1AD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FOXG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44693E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-0.26032308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2A6172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20502349</w:t>
            </w:r>
          </w:p>
        </w:tc>
      </w:tr>
      <w:tr w:rsidR="007E48EB" w14:paraId="26C83B8F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472D1F5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1PR4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91942B9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257592398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9218A6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21913661</w:t>
            </w:r>
          </w:p>
        </w:tc>
      </w:tr>
      <w:tr w:rsidR="007E48EB" w14:paraId="392D3364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6AA1AD1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MAN1A1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77B65B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244800544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3FAD795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29678606</w:t>
            </w:r>
          </w:p>
        </w:tc>
      </w:tr>
      <w:tr w:rsidR="007E48EB" w14:paraId="6CB65EE5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619490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JAKMIP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312CF14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-0.237827451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39F2E0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34811197</w:t>
            </w:r>
          </w:p>
        </w:tc>
      </w:tr>
      <w:tr w:rsidR="007E48EB" w14:paraId="73593666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B635D8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TDO2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E087C2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235560442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68EE7A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36632108</w:t>
            </w:r>
          </w:p>
        </w:tc>
      </w:tr>
      <w:tr w:rsidR="007E48EB" w14:paraId="487A9987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4088CD4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ITGB7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B372D8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234296088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EDA51A2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37681764</w:t>
            </w:r>
          </w:p>
        </w:tc>
      </w:tr>
      <w:tr w:rsidR="007E48EB" w14:paraId="5C956FC8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2260BC9E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TXNDC5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430B470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226293627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B8731FD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44922659</w:t>
            </w:r>
          </w:p>
        </w:tc>
      </w:tr>
      <w:tr w:rsidR="007E48EB" w14:paraId="773D70F5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6BEE205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L1CAM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95AF3B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-0.203311673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145363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72321291</w:t>
            </w:r>
          </w:p>
        </w:tc>
      </w:tr>
      <w:tr w:rsidR="007E48EB" w14:paraId="43FE82ED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0B2361D1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PDZD4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76C374F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-0.190523813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D92CE3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092595059</w:t>
            </w:r>
          </w:p>
        </w:tc>
      </w:tr>
      <w:tr w:rsidR="007E48EB" w14:paraId="26DD1D99" w14:textId="77777777">
        <w:trPr>
          <w:trHeight w:val="285"/>
        </w:trPr>
        <w:tc>
          <w:tcPr>
            <w:tcW w:w="1364" w:type="dxa"/>
            <w:shd w:val="clear" w:color="auto" w:fill="auto"/>
            <w:vAlign w:val="center"/>
          </w:tcPr>
          <w:p w14:paraId="15F1A19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SCG3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1D1732C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-0.180932688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B3C6436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110548506</w:t>
            </w:r>
          </w:p>
        </w:tc>
      </w:tr>
      <w:tr w:rsidR="007E48EB" w14:paraId="7CCC85E9" w14:textId="77777777">
        <w:trPr>
          <w:trHeight w:val="285"/>
        </w:trPr>
        <w:tc>
          <w:tcPr>
            <w:tcW w:w="136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BC52FFB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EMP3</w:t>
            </w:r>
          </w:p>
        </w:tc>
        <w:tc>
          <w:tcPr>
            <w:tcW w:w="338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6CE68E8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173891961</w:t>
            </w:r>
          </w:p>
        </w:tc>
        <w:tc>
          <w:tcPr>
            <w:tcW w:w="17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79B5303" w14:textId="77777777" w:rsidR="007E48EB" w:rsidRDefault="007E3E4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4"/>
                <w:lang w:bidi="ar"/>
              </w:rPr>
              <w:t>0.125361483</w:t>
            </w:r>
          </w:p>
        </w:tc>
      </w:tr>
    </w:tbl>
    <w:p w14:paraId="4D578E4C" w14:textId="77777777" w:rsidR="007E3E40" w:rsidRPr="00465D6D" w:rsidRDefault="007E3E40" w:rsidP="007E3E40">
      <w:pPr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w:r w:rsidRPr="00465D6D">
        <w:rPr>
          <w:rFonts w:ascii="Times New Roman" w:hAnsi="Times New Roman" w:cs="Times New Roman"/>
          <w:i/>
          <w:iCs/>
          <w:sz w:val="20"/>
          <w:szCs w:val="20"/>
        </w:rPr>
        <w:t>CCL5 as a Prognostic Marker for Survival and an Indicator for Immune Checkpoint Therapies in Small Cell lung Cancer</w:t>
      </w:r>
    </w:p>
    <w:p w14:paraId="32FAC54A" w14:textId="77777777" w:rsidR="007E3E40" w:rsidRPr="004570D5" w:rsidRDefault="007E3E40" w:rsidP="007E3E40">
      <w:pPr>
        <w:rPr>
          <w:rFonts w:ascii="Times New Roman" w:hAnsi="Times New Roman" w:cs="Times New Roman"/>
          <w:sz w:val="20"/>
          <w:szCs w:val="20"/>
        </w:rPr>
      </w:pPr>
      <w:r w:rsidRPr="004570D5">
        <w:rPr>
          <w:rFonts w:ascii="Times New Roman" w:hAnsi="Times New Roman" w:cs="Times New Roman"/>
          <w:sz w:val="20"/>
          <w:szCs w:val="20"/>
        </w:rPr>
        <w:t xml:space="preserve">Yichun Tang 1 †, Yueyang Hu2 †, Yuchun Niu1 †, Lei Sun, Linlang Guo1* </w:t>
      </w:r>
    </w:p>
    <w:p w14:paraId="596F6CE4" w14:textId="77777777" w:rsidR="007E3E40" w:rsidRPr="004570D5" w:rsidRDefault="007E3E40" w:rsidP="007E3E40">
      <w:pPr>
        <w:rPr>
          <w:rFonts w:ascii="Times New Roman" w:hAnsi="Times New Roman" w:cs="Times New Roman"/>
          <w:sz w:val="20"/>
          <w:szCs w:val="20"/>
        </w:rPr>
      </w:pPr>
      <w:r w:rsidRPr="004570D5">
        <w:rPr>
          <w:rFonts w:ascii="Times New Roman" w:hAnsi="Times New Roman" w:cs="Times New Roman"/>
          <w:sz w:val="20"/>
          <w:szCs w:val="20"/>
        </w:rPr>
        <w:t xml:space="preserve">1.Department of Pathology, Zhujiang Hospital, Southern Medical University, Guangzhou, China </w:t>
      </w:r>
    </w:p>
    <w:p w14:paraId="22B14BD5" w14:textId="77777777" w:rsidR="007E3E40" w:rsidRPr="004570D5" w:rsidRDefault="007E3E40" w:rsidP="007E3E40">
      <w:pPr>
        <w:rPr>
          <w:rFonts w:ascii="Times New Roman" w:hAnsi="Times New Roman" w:cs="Times New Roman"/>
          <w:sz w:val="20"/>
          <w:szCs w:val="20"/>
        </w:rPr>
      </w:pPr>
      <w:r w:rsidRPr="004570D5">
        <w:rPr>
          <w:rFonts w:ascii="Times New Roman" w:hAnsi="Times New Roman" w:cs="Times New Roman"/>
          <w:sz w:val="20"/>
          <w:szCs w:val="20"/>
        </w:rPr>
        <w:t>2. Department of Hepatobiliary Surgery, Zhujiang Hospital, Southern Medical University, Guangzhou, China.</w:t>
      </w:r>
    </w:p>
    <w:p w14:paraId="06B6FE87" w14:textId="77777777" w:rsidR="007E3E40" w:rsidRPr="004570D5" w:rsidRDefault="007E3E40" w:rsidP="007E3E40">
      <w:pPr>
        <w:rPr>
          <w:rFonts w:ascii="Times New Roman" w:hAnsi="Times New Roman" w:cs="Times New Roman"/>
          <w:sz w:val="20"/>
          <w:szCs w:val="20"/>
        </w:rPr>
      </w:pPr>
      <w:r w:rsidRPr="004570D5">
        <w:rPr>
          <w:rFonts w:ascii="Times New Roman" w:hAnsi="Times New Roman" w:cs="Times New Roman"/>
          <w:sz w:val="20"/>
          <w:szCs w:val="20"/>
        </w:rPr>
        <w:t xml:space="preserve"> * Correspondence: </w:t>
      </w:r>
    </w:p>
    <w:p w14:paraId="354F33D8" w14:textId="77777777" w:rsidR="007E3E40" w:rsidRPr="004570D5" w:rsidRDefault="007E3E40" w:rsidP="007E3E40">
      <w:pPr>
        <w:rPr>
          <w:rFonts w:ascii="Times New Roman" w:hAnsi="Times New Roman" w:cs="Times New Roman"/>
          <w:sz w:val="20"/>
          <w:szCs w:val="20"/>
        </w:rPr>
      </w:pPr>
      <w:r w:rsidRPr="004570D5">
        <w:rPr>
          <w:rFonts w:ascii="Times New Roman" w:hAnsi="Times New Roman" w:cs="Times New Roman"/>
          <w:sz w:val="20"/>
          <w:szCs w:val="20"/>
        </w:rPr>
        <w:lastRenderedPageBreak/>
        <w:t xml:space="preserve">Linlang Guo </w:t>
      </w:r>
    </w:p>
    <w:p w14:paraId="3A84C527" w14:textId="77777777" w:rsidR="007E3E40" w:rsidRPr="004570D5" w:rsidRDefault="007E3E40" w:rsidP="007E3E40">
      <w:pPr>
        <w:rPr>
          <w:rFonts w:ascii="Times New Roman" w:hAnsi="Times New Roman" w:cs="Times New Roman"/>
          <w:sz w:val="20"/>
          <w:szCs w:val="20"/>
        </w:rPr>
      </w:pPr>
      <w:r w:rsidRPr="004570D5">
        <w:rPr>
          <w:rFonts w:ascii="Times New Roman" w:hAnsi="Times New Roman" w:cs="Times New Roman"/>
          <w:sz w:val="20"/>
          <w:szCs w:val="20"/>
        </w:rPr>
        <w:t xml:space="preserve">E-mail addresses: linlangg@yahoo.com (Linlang Guo) </w:t>
      </w:r>
    </w:p>
    <w:p w14:paraId="4D3A2418" w14:textId="3CB6C157" w:rsidR="007E48EB" w:rsidRPr="007E3E40" w:rsidRDefault="007E3E40">
      <w:pPr>
        <w:rPr>
          <w:rFonts w:ascii="Times New Roman Regular" w:hAnsi="Times New Roman Regular" w:cs="Times New Roman Regular"/>
        </w:rPr>
      </w:pPr>
      <w:r w:rsidRPr="007E3E40">
        <w:rPr>
          <w:rFonts w:ascii="Times New Roman Regular" w:hAnsi="Times New Roman Regular" w:cs="Times New Roman Regular"/>
        </w:rPr>
        <w:t>Immunogenetics</w:t>
      </w:r>
    </w:p>
    <w:sectPr w:rsidR="007E48EB" w:rsidRPr="007E3E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3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9FEBB8C"/>
    <w:rsid w:val="007E3E40"/>
    <w:rsid w:val="007E48EB"/>
    <w:rsid w:val="59FEB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4D785FA7"/>
  <w15:docId w15:val="{9D73179E-D57E-C24B-A338-20E2657EE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950</Words>
  <Characters>11119</Characters>
  <Application>Microsoft Office Word</Application>
  <DocSecurity>0</DocSecurity>
  <Lines>92</Lines>
  <Paragraphs>26</Paragraphs>
  <ScaleCrop>false</ScaleCrop>
  <Company/>
  <LinksUpToDate>false</LinksUpToDate>
  <CharactersWithSpaces>13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yueyang</dc:creator>
  <cp:lastModifiedBy>wy_tyc@126.com</cp:lastModifiedBy>
  <cp:revision>2</cp:revision>
  <dcterms:created xsi:type="dcterms:W3CDTF">2021-09-05T20:40:00Z</dcterms:created>
  <dcterms:modified xsi:type="dcterms:W3CDTF">2021-10-02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1.5768</vt:lpwstr>
  </property>
</Properties>
</file>